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42D5C" w14:textId="3BC8A2E9" w:rsidR="009D7601" w:rsidRPr="008C7A01" w:rsidRDefault="009D7601" w:rsidP="00D3398F">
      <w:pPr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lang w:eastAsia="zh-CN"/>
        </w:rPr>
      </w:pPr>
      <w:bookmarkStart w:id="0" w:name="_Hlk181459052"/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>able 1.</w:t>
      </w:r>
      <w:r w:rsidRPr="008C7A0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 xml:space="preserve">Comparison between </w:t>
      </w:r>
      <w:r w:rsidR="00BC31BF" w:rsidRPr="008C7A01">
        <w:rPr>
          <w:rFonts w:ascii="Times New Roman" w:hAnsi="Times New Roman" w:cs="Times New Roman" w:hint="eastAsia"/>
          <w:color w:val="auto"/>
          <w:lang w:eastAsia="zh-CN"/>
        </w:rPr>
        <w:t xml:space="preserve">the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training set and</w:t>
      </w:r>
      <w:r w:rsidRPr="008C7A01">
        <w:rPr>
          <w:rFonts w:ascii="Times New Roman" w:hAnsi="Times New Roman" w:cs="Times New Roman"/>
          <w:color w:val="auto"/>
        </w:rPr>
        <w:t xml:space="preserve">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Pr="008C7A01">
        <w:rPr>
          <w:rFonts w:ascii="Times New Roman" w:hAnsi="Times New Roman" w:cs="Times New Roman"/>
          <w:color w:val="auto"/>
        </w:rPr>
        <w:t xml:space="preserve">alidation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Pr="008C7A01">
        <w:rPr>
          <w:rFonts w:ascii="Times New Roman" w:hAnsi="Times New Roman" w:cs="Times New Roman"/>
          <w:color w:val="auto"/>
        </w:rPr>
        <w:t>et 1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7A01" w:rsidRPr="008C7A01" w14:paraId="0FC4E202" w14:textId="77777777" w:rsidTr="00B24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</w:tcPr>
          <w:bookmarkEnd w:id="0"/>
          <w:p w14:paraId="035A1595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Data set</w:t>
            </w:r>
          </w:p>
        </w:tc>
        <w:tc>
          <w:tcPr>
            <w:tcW w:w="2337" w:type="dxa"/>
          </w:tcPr>
          <w:p w14:paraId="31FAA3E3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ge at surgery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year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338" w:type="dxa"/>
          </w:tcPr>
          <w:p w14:paraId="776DFC20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ge at last follow-up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year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338" w:type="dxa"/>
          </w:tcPr>
          <w:p w14:paraId="516E4E76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Preoperative AL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)</w:t>
            </w:r>
          </w:p>
        </w:tc>
      </w:tr>
      <w:tr w:rsidR="008C7A01" w:rsidRPr="008C7A01" w14:paraId="4FC48E74" w14:textId="77777777" w:rsidTr="00B240B8">
        <w:tc>
          <w:tcPr>
            <w:tcW w:w="2337" w:type="dxa"/>
          </w:tcPr>
          <w:p w14:paraId="0F1F11BD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T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raining set</w:t>
            </w:r>
          </w:p>
        </w:tc>
        <w:tc>
          <w:tcPr>
            <w:tcW w:w="2337" w:type="dxa"/>
          </w:tcPr>
          <w:p w14:paraId="35F83D2D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3.00(2.00,6.00)</w:t>
            </w:r>
          </w:p>
        </w:tc>
        <w:tc>
          <w:tcPr>
            <w:tcW w:w="2338" w:type="dxa"/>
          </w:tcPr>
          <w:p w14:paraId="0F4FC60F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9.50(7.00,12.00)</w:t>
            </w:r>
          </w:p>
        </w:tc>
        <w:tc>
          <w:tcPr>
            <w:tcW w:w="2338" w:type="dxa"/>
          </w:tcPr>
          <w:p w14:paraId="026DF7B5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79±1.77</w:t>
            </w:r>
          </w:p>
        </w:tc>
      </w:tr>
      <w:tr w:rsidR="008C7A01" w:rsidRPr="008C7A01" w14:paraId="0397EC9A" w14:textId="77777777" w:rsidTr="00B240B8">
        <w:tc>
          <w:tcPr>
            <w:tcW w:w="2337" w:type="dxa"/>
          </w:tcPr>
          <w:p w14:paraId="4299DEB8" w14:textId="77777777" w:rsidR="00C857C5" w:rsidRPr="008C7A01" w:rsidRDefault="00C857C5" w:rsidP="00C857C5">
            <w:pP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V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 xml:space="preserve">alidation 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s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et 1</w:t>
            </w:r>
          </w:p>
        </w:tc>
        <w:tc>
          <w:tcPr>
            <w:tcW w:w="2337" w:type="dxa"/>
          </w:tcPr>
          <w:p w14:paraId="24021CE0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4.00(2.00,6.50)</w:t>
            </w:r>
          </w:p>
        </w:tc>
        <w:tc>
          <w:tcPr>
            <w:tcW w:w="2338" w:type="dxa"/>
          </w:tcPr>
          <w:p w14:paraId="001A83A9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5.00(5.00,9.00)</w:t>
            </w:r>
          </w:p>
        </w:tc>
        <w:tc>
          <w:tcPr>
            <w:tcW w:w="2338" w:type="dxa"/>
          </w:tcPr>
          <w:p w14:paraId="1439AC69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21.13±0.92</w:t>
            </w:r>
          </w:p>
        </w:tc>
      </w:tr>
      <w:tr w:rsidR="008C7A01" w:rsidRPr="008C7A01" w14:paraId="46D82C77" w14:textId="77777777" w:rsidTr="00B240B8">
        <w:tc>
          <w:tcPr>
            <w:tcW w:w="2337" w:type="dxa"/>
          </w:tcPr>
          <w:p w14:paraId="765C711E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i/>
                <w:iCs/>
                <w:color w:val="auto"/>
                <w:lang w:eastAsia="zh-CN"/>
              </w:rPr>
              <w:t>P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 xml:space="preserve"> value</w:t>
            </w:r>
          </w:p>
        </w:tc>
        <w:tc>
          <w:tcPr>
            <w:tcW w:w="2337" w:type="dxa"/>
          </w:tcPr>
          <w:p w14:paraId="536C7F7E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0.419</w:t>
            </w:r>
          </w:p>
        </w:tc>
        <w:tc>
          <w:tcPr>
            <w:tcW w:w="2338" w:type="dxa"/>
          </w:tcPr>
          <w:p w14:paraId="0463F0E6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&lt;0.001</w:t>
            </w:r>
          </w:p>
        </w:tc>
        <w:tc>
          <w:tcPr>
            <w:tcW w:w="2338" w:type="dxa"/>
          </w:tcPr>
          <w:p w14:paraId="091D5F28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0.089</w:t>
            </w:r>
          </w:p>
        </w:tc>
      </w:tr>
    </w:tbl>
    <w:p w14:paraId="4BAABE8D" w14:textId="3949DA87" w:rsidR="009D7601" w:rsidRPr="008C7A01" w:rsidRDefault="00C857C5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8C7A01">
        <w:rPr>
          <w:rFonts w:ascii="Times New Roman" w:eastAsiaTheme="minorEastAsia" w:hAnsi="Times New Roman" w:cs="Times New Roman" w:hint="eastAsia"/>
          <w:color w:val="auto"/>
          <w:sz w:val="18"/>
          <w:szCs w:val="18"/>
          <w:lang w:eastAsia="zh-CN"/>
        </w:rPr>
        <w:t xml:space="preserve">AL=axial length; </w:t>
      </w:r>
      <w:bookmarkStart w:id="1" w:name="_Hlk178324223"/>
      <w:r w:rsidRPr="008C7A01">
        <w:rPr>
          <w:rFonts w:ascii="Times New Roman" w:hAnsi="Times New Roman" w:cs="Times New Roman" w:hint="eastAsia"/>
          <w:color w:val="auto"/>
          <w:sz w:val="21"/>
          <w:szCs w:val="21"/>
          <w:lang w:eastAsia="zh-CN"/>
        </w:rPr>
        <w:t>Mann-Whitney</w:t>
      </w:r>
      <w:r w:rsidRPr="008C7A01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  <w:lang w:eastAsia="zh-CN"/>
        </w:rPr>
        <w:t xml:space="preserve"> </w:t>
      </w:r>
      <w:r w:rsidRPr="008C7A01">
        <w:rPr>
          <w:rFonts w:ascii="Times New Roman" w:eastAsiaTheme="minorEastAsia" w:hAnsi="Times New Roman" w:cs="Times New Roman" w:hint="eastAsia"/>
          <w:color w:val="auto"/>
          <w:sz w:val="18"/>
          <w:szCs w:val="18"/>
          <w:lang w:eastAsia="zh-CN"/>
        </w:rPr>
        <w:t>U</w:t>
      </w:r>
      <w:r w:rsidRPr="008C7A01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 xml:space="preserve"> test</w:t>
      </w:r>
      <w:bookmarkEnd w:id="1"/>
      <w:r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 xml:space="preserve"> was performed.</w:t>
      </w:r>
    </w:p>
    <w:p w14:paraId="7E0AB295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0CC19B22" w14:textId="67575EF4" w:rsidR="00C857C5" w:rsidRPr="008C7A01" w:rsidRDefault="00C857C5" w:rsidP="00C857C5">
      <w:pPr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lang w:eastAsia="zh-CN"/>
        </w:rPr>
      </w:pPr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 xml:space="preserve">able </w:t>
      </w:r>
      <w:r w:rsidRPr="008C7A01">
        <w:rPr>
          <w:rFonts w:ascii="Times New Roman" w:hAnsi="Times New Roman" w:cs="Times New Roman" w:hint="eastAsia"/>
          <w:b/>
          <w:bCs/>
          <w:color w:val="auto"/>
          <w:lang w:eastAsia="zh-CN"/>
        </w:rPr>
        <w:t>2</w:t>
      </w:r>
      <w:r w:rsidRPr="008C7A01">
        <w:rPr>
          <w:rFonts w:ascii="Times New Roman" w:hAnsi="Times New Roman" w:cs="Times New Roman"/>
          <w:b/>
          <w:bCs/>
          <w:color w:val="auto"/>
        </w:rPr>
        <w:t>.</w:t>
      </w:r>
      <w:r w:rsidRPr="008C7A0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 xml:space="preserve">Comparison between </w:t>
      </w:r>
      <w:r w:rsidR="00BC31BF" w:rsidRPr="008C7A01">
        <w:rPr>
          <w:rFonts w:ascii="Times New Roman" w:hAnsi="Times New Roman" w:cs="Times New Roman" w:hint="eastAsia"/>
          <w:color w:val="auto"/>
          <w:lang w:eastAsia="zh-CN"/>
        </w:rPr>
        <w:t xml:space="preserve">the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training set and</w:t>
      </w:r>
      <w:r w:rsidRPr="008C7A01">
        <w:rPr>
          <w:rFonts w:ascii="Times New Roman" w:hAnsi="Times New Roman" w:cs="Times New Roman"/>
          <w:color w:val="auto"/>
        </w:rPr>
        <w:t xml:space="preserve">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Pr="008C7A01">
        <w:rPr>
          <w:rFonts w:ascii="Times New Roman" w:hAnsi="Times New Roman" w:cs="Times New Roman"/>
          <w:color w:val="auto"/>
        </w:rPr>
        <w:t xml:space="preserve">alidation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Pr="008C7A01">
        <w:rPr>
          <w:rFonts w:ascii="Times New Roman" w:hAnsi="Times New Roman" w:cs="Times New Roman"/>
          <w:color w:val="auto"/>
        </w:rPr>
        <w:t xml:space="preserve">et </w:t>
      </w:r>
      <w:r w:rsidRPr="008C7A01">
        <w:rPr>
          <w:rFonts w:ascii="Times New Roman" w:hAnsi="Times New Roman" w:cs="Times New Roman" w:hint="eastAsia"/>
          <w:color w:val="auto"/>
          <w:lang w:eastAsia="zh-CN"/>
        </w:rPr>
        <w:t>2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39"/>
        <w:gridCol w:w="2376"/>
        <w:gridCol w:w="2412"/>
        <w:gridCol w:w="2330"/>
      </w:tblGrid>
      <w:tr w:rsidR="008C7A01" w:rsidRPr="008C7A01" w14:paraId="29A69491" w14:textId="77777777" w:rsidTr="00C85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5"/>
        </w:trPr>
        <w:tc>
          <w:tcPr>
            <w:tcW w:w="2239" w:type="dxa"/>
          </w:tcPr>
          <w:p w14:paraId="288FD370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Data set</w:t>
            </w:r>
          </w:p>
        </w:tc>
        <w:tc>
          <w:tcPr>
            <w:tcW w:w="2376" w:type="dxa"/>
          </w:tcPr>
          <w:p w14:paraId="30AF2C75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ge at surgery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year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412" w:type="dxa"/>
          </w:tcPr>
          <w:p w14:paraId="4B4943E5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ge at last follow-up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year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330" w:type="dxa"/>
          </w:tcPr>
          <w:p w14:paraId="54BE754B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Preoperative AL</w:t>
            </w: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)</w:t>
            </w:r>
          </w:p>
        </w:tc>
      </w:tr>
      <w:tr w:rsidR="008C7A01" w:rsidRPr="008C7A01" w14:paraId="4B01748D" w14:textId="77777777" w:rsidTr="00C857C5">
        <w:trPr>
          <w:trHeight w:val="663"/>
        </w:trPr>
        <w:tc>
          <w:tcPr>
            <w:tcW w:w="2239" w:type="dxa"/>
          </w:tcPr>
          <w:p w14:paraId="769E3BBD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T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raining set</w:t>
            </w:r>
          </w:p>
        </w:tc>
        <w:tc>
          <w:tcPr>
            <w:tcW w:w="2376" w:type="dxa"/>
          </w:tcPr>
          <w:p w14:paraId="2F66C34A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3.00(2.00,6.00)</w:t>
            </w:r>
          </w:p>
        </w:tc>
        <w:tc>
          <w:tcPr>
            <w:tcW w:w="2412" w:type="dxa"/>
          </w:tcPr>
          <w:p w14:paraId="145EAAA7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9.50(7.00,12.00)</w:t>
            </w:r>
          </w:p>
        </w:tc>
        <w:tc>
          <w:tcPr>
            <w:tcW w:w="2330" w:type="dxa"/>
          </w:tcPr>
          <w:p w14:paraId="0EC58810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79±1.77</w:t>
            </w:r>
          </w:p>
        </w:tc>
      </w:tr>
      <w:tr w:rsidR="008C7A01" w:rsidRPr="008C7A01" w14:paraId="7F16906A" w14:textId="77777777" w:rsidTr="00C857C5">
        <w:trPr>
          <w:trHeight w:val="663"/>
        </w:trPr>
        <w:tc>
          <w:tcPr>
            <w:tcW w:w="2239" w:type="dxa"/>
          </w:tcPr>
          <w:p w14:paraId="11E11B8B" w14:textId="77777777" w:rsidR="00C857C5" w:rsidRPr="008C7A01" w:rsidRDefault="00C857C5" w:rsidP="00C857C5">
            <w:pP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V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 xml:space="preserve">alidation 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s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et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 xml:space="preserve"> 2</w:t>
            </w:r>
          </w:p>
        </w:tc>
        <w:tc>
          <w:tcPr>
            <w:tcW w:w="2376" w:type="dxa"/>
          </w:tcPr>
          <w:p w14:paraId="03EA6091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.00(1.00,3.50)</w:t>
            </w:r>
          </w:p>
        </w:tc>
        <w:tc>
          <w:tcPr>
            <w:tcW w:w="2412" w:type="dxa"/>
          </w:tcPr>
          <w:p w14:paraId="51874F93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4.00(3.00,4.50)</w:t>
            </w:r>
          </w:p>
        </w:tc>
        <w:tc>
          <w:tcPr>
            <w:tcW w:w="2330" w:type="dxa"/>
          </w:tcPr>
          <w:p w14:paraId="4F049D62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0.65(20.00,22.71)</w:t>
            </w:r>
          </w:p>
        </w:tc>
      </w:tr>
      <w:tr w:rsidR="008C7A01" w:rsidRPr="008C7A01" w14:paraId="331DC559" w14:textId="77777777" w:rsidTr="00C857C5">
        <w:trPr>
          <w:trHeight w:val="676"/>
        </w:trPr>
        <w:tc>
          <w:tcPr>
            <w:tcW w:w="2239" w:type="dxa"/>
          </w:tcPr>
          <w:p w14:paraId="1FAF2E37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i/>
                <w:iCs/>
                <w:color w:val="auto"/>
                <w:lang w:eastAsia="zh-CN"/>
              </w:rPr>
              <w:t>P</w:t>
            </w: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 xml:space="preserve"> value</w:t>
            </w:r>
          </w:p>
        </w:tc>
        <w:tc>
          <w:tcPr>
            <w:tcW w:w="2376" w:type="dxa"/>
          </w:tcPr>
          <w:p w14:paraId="1E8CC9A0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0.004</w:t>
            </w:r>
          </w:p>
        </w:tc>
        <w:tc>
          <w:tcPr>
            <w:tcW w:w="2412" w:type="dxa"/>
          </w:tcPr>
          <w:p w14:paraId="1A1FCA35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&lt;0.001</w:t>
            </w:r>
          </w:p>
        </w:tc>
        <w:tc>
          <w:tcPr>
            <w:tcW w:w="2330" w:type="dxa"/>
          </w:tcPr>
          <w:p w14:paraId="509D06E1" w14:textId="77777777" w:rsidR="00C857C5" w:rsidRPr="008C7A01" w:rsidRDefault="00C857C5" w:rsidP="00C857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3" w:after="163" w:line="24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0.129</w:t>
            </w:r>
          </w:p>
        </w:tc>
      </w:tr>
    </w:tbl>
    <w:p w14:paraId="423D8779" w14:textId="1F607E19" w:rsidR="009D7601" w:rsidRPr="008C7A01" w:rsidRDefault="00C857C5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8C7A01">
        <w:rPr>
          <w:rFonts w:ascii="Times New Roman" w:eastAsiaTheme="minorEastAsia" w:hAnsi="Times New Roman" w:cs="Times New Roman" w:hint="eastAsia"/>
          <w:color w:val="auto"/>
          <w:sz w:val="18"/>
          <w:szCs w:val="18"/>
          <w:lang w:eastAsia="zh-CN"/>
        </w:rPr>
        <w:t xml:space="preserve">AL=axial length; </w:t>
      </w:r>
      <w:r w:rsidRPr="008C7A01">
        <w:rPr>
          <w:rFonts w:ascii="Times New Roman" w:hAnsi="Times New Roman" w:cs="Times New Roman" w:hint="eastAsia"/>
          <w:color w:val="auto"/>
          <w:sz w:val="21"/>
          <w:szCs w:val="21"/>
          <w:lang w:eastAsia="zh-CN"/>
        </w:rPr>
        <w:t>Mann-Whitney</w:t>
      </w:r>
      <w:r w:rsidRPr="008C7A01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  <w:lang w:eastAsia="zh-CN"/>
        </w:rPr>
        <w:t xml:space="preserve"> </w:t>
      </w:r>
      <w:r w:rsidRPr="008C7A01">
        <w:rPr>
          <w:rFonts w:ascii="Times New Roman" w:eastAsiaTheme="minorEastAsia" w:hAnsi="Times New Roman" w:cs="Times New Roman" w:hint="eastAsia"/>
          <w:color w:val="auto"/>
          <w:sz w:val="18"/>
          <w:szCs w:val="18"/>
          <w:lang w:eastAsia="zh-CN"/>
        </w:rPr>
        <w:t>U</w:t>
      </w:r>
      <w:r w:rsidRPr="008C7A01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 xml:space="preserve"> test</w:t>
      </w:r>
      <w:r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 xml:space="preserve"> was performed.</w:t>
      </w:r>
    </w:p>
    <w:p w14:paraId="4227CA46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51415016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291E8BE4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20E52079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09148F07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5C036453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5169FB71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0E6B5B25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6AB22C05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63D24A31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20C978BA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7203B668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1B05E303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6022B43F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5D7044EF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0BD5D745" w14:textId="77777777" w:rsidR="00E574CE" w:rsidRPr="008C7A01" w:rsidRDefault="00E574CE" w:rsidP="00C857C5">
      <w:pPr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69868E08" w14:textId="60B67BF2" w:rsidR="0002697F" w:rsidRPr="008C7A01" w:rsidRDefault="0002697F" w:rsidP="00D3398F">
      <w:pPr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bookmarkStart w:id="2" w:name="_Hlk181455189"/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 xml:space="preserve">able </w:t>
      </w:r>
      <w:bookmarkEnd w:id="2"/>
      <w:r w:rsidR="00E574CE" w:rsidRPr="008C7A01">
        <w:rPr>
          <w:rFonts w:ascii="Times New Roman" w:hAnsi="Times New Roman" w:cs="Times New Roman" w:hint="eastAsia"/>
          <w:b/>
          <w:bCs/>
          <w:color w:val="auto"/>
          <w:lang w:eastAsia="zh-CN"/>
        </w:rPr>
        <w:t>3</w:t>
      </w:r>
      <w:r w:rsidRPr="008C7A01">
        <w:rPr>
          <w:rFonts w:ascii="Times New Roman" w:hAnsi="Times New Roman" w:cs="Times New Roman"/>
          <w:b/>
          <w:bCs/>
          <w:color w:val="auto"/>
        </w:rPr>
        <w:t>.</w:t>
      </w:r>
      <w:r w:rsidRPr="008C7A0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Pr="008C7A01">
        <w:rPr>
          <w:rFonts w:ascii="Times New Roman" w:hAnsi="Times New Roman" w:cs="Times New Roman"/>
          <w:color w:val="auto"/>
        </w:rPr>
        <w:t xml:space="preserve">Patient </w:t>
      </w:r>
      <w:r w:rsidR="00705D56" w:rsidRPr="008C7A01">
        <w:rPr>
          <w:rFonts w:ascii="Times New Roman" w:hAnsi="Times New Roman" w:cs="Times New Roman" w:hint="eastAsia"/>
          <w:color w:val="auto"/>
          <w:lang w:eastAsia="zh-CN"/>
        </w:rPr>
        <w:t>c</w:t>
      </w:r>
      <w:r w:rsidR="00CD6D71" w:rsidRPr="008C7A01">
        <w:rPr>
          <w:rFonts w:ascii="Times New Roman" w:hAnsi="Times New Roman" w:cs="Times New Roman"/>
          <w:color w:val="auto"/>
        </w:rPr>
        <w:t xml:space="preserve">haracteristics </w:t>
      </w:r>
      <w:r w:rsidRPr="008C7A01">
        <w:rPr>
          <w:rFonts w:ascii="Times New Roman" w:hAnsi="Times New Roman" w:cs="Times New Roman"/>
          <w:color w:val="auto"/>
        </w:rPr>
        <w:t xml:space="preserve">in </w:t>
      </w:r>
      <w:r w:rsidR="00705D56"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="00CD6D71" w:rsidRPr="008C7A01">
        <w:rPr>
          <w:rFonts w:ascii="Times New Roman" w:hAnsi="Times New Roman" w:cs="Times New Roman"/>
          <w:color w:val="auto"/>
        </w:rPr>
        <w:t xml:space="preserve">alidation </w:t>
      </w:r>
      <w:r w:rsidR="00705D56"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="00CD6D71" w:rsidRPr="008C7A01">
        <w:rPr>
          <w:rFonts w:ascii="Times New Roman" w:hAnsi="Times New Roman" w:cs="Times New Roman"/>
          <w:color w:val="auto"/>
        </w:rPr>
        <w:t xml:space="preserve">et </w:t>
      </w:r>
      <w:r w:rsidRPr="008C7A01">
        <w:rPr>
          <w:rFonts w:ascii="Times New Roman" w:hAnsi="Times New Roman" w:cs="Times New Roman"/>
          <w:color w:val="auto"/>
        </w:rPr>
        <w:t>1</w:t>
      </w:r>
    </w:p>
    <w:tbl>
      <w:tblPr>
        <w:tblW w:w="935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757"/>
        <w:gridCol w:w="4595"/>
      </w:tblGrid>
      <w:tr w:rsidR="008C7A01" w:rsidRPr="008C7A01" w14:paraId="0822F02F" w14:textId="77777777" w:rsidTr="00D3398F">
        <w:trPr>
          <w:trHeight w:val="394"/>
          <w:jc w:val="center"/>
        </w:trPr>
        <w:tc>
          <w:tcPr>
            <w:tcW w:w="47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BF4A" w14:textId="77777777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riable</w:t>
            </w:r>
          </w:p>
        </w:tc>
        <w:tc>
          <w:tcPr>
            <w:tcW w:w="459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79C9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verage/Median/Number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</w:tr>
      <w:tr w:rsidR="008C7A01" w:rsidRPr="008C7A01" w14:paraId="0B417730" w14:textId="77777777" w:rsidTr="00D3398F">
        <w:trPr>
          <w:trHeight w:val="333"/>
          <w:jc w:val="center"/>
        </w:trPr>
        <w:tc>
          <w:tcPr>
            <w:tcW w:w="47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4FE96" w14:textId="3288A00A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Eye, </w:t>
            </w:r>
            <w:r w:rsidR="00F40E3D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r</w:t>
            </w:r>
            <w:r w:rsidRPr="008C7A01">
              <w:rPr>
                <w:rFonts w:ascii="Times New Roman" w:hAnsi="Times New Roman" w:cs="Times New Roman"/>
                <w:color w:val="auto"/>
              </w:rPr>
              <w:t>ight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78D39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3(61.9%)</w:t>
            </w:r>
          </w:p>
        </w:tc>
      </w:tr>
      <w:tr w:rsidR="008C7A01" w:rsidRPr="008C7A01" w14:paraId="234E4785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617BE" w14:textId="7BB76B36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Gender, </w:t>
            </w:r>
            <w:r w:rsidR="00F40E3D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m</w:t>
            </w:r>
            <w:r w:rsidRPr="008C7A01">
              <w:rPr>
                <w:rFonts w:ascii="Times New Roman" w:hAnsi="Times New Roman" w:cs="Times New Roman"/>
                <w:color w:val="auto"/>
              </w:rPr>
              <w:t>ale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9D3C6" w14:textId="0DAC139E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0(</w:t>
            </w:r>
            <w:r w:rsidR="00C24C5A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66.7</w:t>
            </w:r>
            <w:r w:rsidRPr="008C7A01">
              <w:rPr>
                <w:rFonts w:ascii="Times New Roman" w:hAnsi="Times New Roman" w:cs="Times New Roman"/>
                <w:color w:val="auto"/>
              </w:rPr>
              <w:t>%)</w:t>
            </w:r>
          </w:p>
        </w:tc>
      </w:tr>
      <w:tr w:rsidR="008C7A01" w:rsidRPr="008C7A01" w14:paraId="5578DBD6" w14:textId="77777777" w:rsidTr="00D3398F">
        <w:trPr>
          <w:trHeight w:val="339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8513" w14:textId="3544670B" w:rsidR="0002697F" w:rsidRPr="008C7A01" w:rsidRDefault="00CD6D71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eastAsia="微软雅黑" w:hAnsi="Times New Roman" w:cs="Times New Roman" w:hint="eastAsia"/>
                <w:color w:val="auto"/>
                <w:u w:color="333333"/>
                <w:shd w:val="clear" w:color="auto" w:fill="FFFFFF"/>
                <w:lang w:eastAsia="zh-CN"/>
              </w:rPr>
              <w:t>Primary</w:t>
            </w:r>
            <w:r w:rsidR="0002697F" w:rsidRPr="008C7A01">
              <w:rPr>
                <w:rFonts w:ascii="Times New Roman" w:hAnsi="Times New Roman" w:cs="Times New Roman"/>
                <w:color w:val="auto"/>
              </w:rPr>
              <w:t xml:space="preserve"> IOL implantation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FCF84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(100.0%)</w:t>
            </w:r>
          </w:p>
        </w:tc>
      </w:tr>
      <w:tr w:rsidR="008C7A01" w:rsidRPr="008C7A01" w14:paraId="051E6EA1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67544" w14:textId="3DC34611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Bilateral congenital cataract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D60FB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6(40.0%)</w:t>
            </w:r>
          </w:p>
        </w:tc>
      </w:tr>
      <w:tr w:rsidR="008C7A01" w:rsidRPr="008C7A01" w14:paraId="349A4E97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6CA1C" w14:textId="40FF9171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ge at surgery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49A24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4.00(2.00,6.50)</w:t>
            </w:r>
          </w:p>
        </w:tc>
      </w:tr>
      <w:tr w:rsidR="008C7A01" w:rsidRPr="008C7A01" w14:paraId="316B4261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5C5E8" w14:textId="4646DEE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ge at last follow-up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620F6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5.00(5.00,9.00)</w:t>
            </w:r>
          </w:p>
        </w:tc>
      </w:tr>
      <w:tr w:rsidR="008C7A01" w:rsidRPr="008C7A01" w14:paraId="71373F57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41E0" w14:textId="7DCEA91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Follow-up </w:t>
            </w:r>
            <w:r w:rsidR="00705D56" w:rsidRPr="008C7A01">
              <w:rPr>
                <w:rFonts w:ascii="Times New Roman" w:hAnsi="Times New Roman" w:cs="Times New Roman"/>
                <w:color w:val="auto"/>
                <w:lang w:eastAsia="zh-CN"/>
              </w:rPr>
              <w:t>years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228E2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3.00(2.00,3.00)</w:t>
            </w:r>
          </w:p>
        </w:tc>
      </w:tr>
      <w:tr w:rsidR="008C7A01" w:rsidRPr="008C7A01" w14:paraId="1B7C0181" w14:textId="77777777" w:rsidTr="00D3398F">
        <w:trPr>
          <w:trHeight w:val="35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5D341" w14:textId="544B3064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Preoperative AL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705D56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M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ean ±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SD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(</w:t>
            </w:r>
            <w:r w:rsidRPr="008C7A01">
              <w:rPr>
                <w:rFonts w:ascii="Times New Roman" w:hAnsi="Times New Roman" w:cs="Times New Roman"/>
                <w:color w:val="auto"/>
              </w:rPr>
              <w:t>mm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5F1E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13±0.92</w:t>
            </w:r>
          </w:p>
        </w:tc>
      </w:tr>
      <w:tr w:rsidR="008C7A01" w:rsidRPr="008C7A01" w14:paraId="088F7E88" w14:textId="77777777" w:rsidTr="00D3398F">
        <w:trPr>
          <w:trHeight w:val="35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27239" w14:textId="5795E445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Final AL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705D56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M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ean ±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SD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(mm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F609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2±0.89</w:t>
            </w:r>
          </w:p>
        </w:tc>
      </w:tr>
      <w:tr w:rsidR="008C7A01" w:rsidRPr="008C7A01" w14:paraId="627F3EDC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5D0EC" w14:textId="77777777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IOL type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C92FA" w14:textId="77777777" w:rsidR="0002697F" w:rsidRPr="008C7A01" w:rsidRDefault="0002697F" w:rsidP="005C6EBF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C7A01" w:rsidRPr="008C7A01" w14:paraId="1F30CDAD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B670C" w14:textId="28A2A465" w:rsidR="0002697F" w:rsidRPr="008C7A01" w:rsidRDefault="0002697F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1-UV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0B21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(4.8%)</w:t>
            </w:r>
          </w:p>
        </w:tc>
      </w:tr>
      <w:tr w:rsidR="008C7A01" w:rsidRPr="008C7A01" w14:paraId="69F2A686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F3699" w14:textId="47D2AC8C" w:rsidR="0055299A" w:rsidRPr="008C7A01" w:rsidRDefault="0055299A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SN60WF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6C04" w14:textId="0F1264C0" w:rsidR="0055299A" w:rsidRPr="008C7A01" w:rsidRDefault="0055299A" w:rsidP="0055299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4(19.0%)</w:t>
            </w:r>
          </w:p>
        </w:tc>
      </w:tr>
      <w:tr w:rsidR="008C7A01" w:rsidRPr="008C7A01" w14:paraId="28D0977E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E3BF1" w14:textId="0D35D00D" w:rsidR="0055299A" w:rsidRPr="008C7A01" w:rsidRDefault="0055299A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SN6CWS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43EC" w14:textId="5CFD8575" w:rsidR="0055299A" w:rsidRPr="008C7A01" w:rsidRDefault="0055299A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9(42.9%)</w:t>
            </w:r>
          </w:p>
        </w:tc>
      </w:tr>
      <w:tr w:rsidR="008C7A01" w:rsidRPr="008C7A01" w14:paraId="6DA26E93" w14:textId="77777777" w:rsidTr="00D3398F">
        <w:trPr>
          <w:trHeight w:val="336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D7DA9" w14:textId="32A1E20E" w:rsidR="0055299A" w:rsidRPr="008C7A01" w:rsidRDefault="0055299A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SN6ATX, n (%)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830E" w14:textId="140AA721" w:rsidR="0055299A" w:rsidRPr="008C7A01" w:rsidRDefault="0055299A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6(28.6%)</w:t>
            </w:r>
          </w:p>
        </w:tc>
      </w:tr>
      <w:tr w:rsidR="008C7A01" w:rsidRPr="008C7A01" w14:paraId="2AA6B973" w14:textId="77777777" w:rsidTr="00D3398F">
        <w:trPr>
          <w:trHeight w:val="341"/>
          <w:jc w:val="center"/>
        </w:trPr>
        <w:tc>
          <w:tcPr>
            <w:tcW w:w="4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F33C6" w14:textId="7C3A89CF" w:rsidR="007E27D9" w:rsidRPr="008C7A01" w:rsidRDefault="007E27D9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ZXR00, n (%)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092C" w14:textId="6CC5C71A" w:rsidR="007E27D9" w:rsidRPr="008C7A01" w:rsidRDefault="007E27D9" w:rsidP="00D3398F">
            <w:pPr>
              <w:spacing w:line="360" w:lineRule="auto"/>
              <w:ind w:firstLineChars="800" w:firstLine="1920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1(4.8%)</w:t>
            </w:r>
          </w:p>
        </w:tc>
      </w:tr>
    </w:tbl>
    <w:p w14:paraId="44012320" w14:textId="77777777" w:rsidR="00CD6D71" w:rsidRPr="008C7A01" w:rsidRDefault="00CD6D71" w:rsidP="00CD6D71">
      <w:pPr>
        <w:spacing w:after="240"/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AL=axial length;</w:t>
      </w:r>
      <w:r w:rsidRPr="008C7A0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IOL=intraocular lens; Q1=25% percentile; Q3=75% percentile; SD= standard deviation</w:t>
      </w:r>
    </w:p>
    <w:p w14:paraId="769E27FE" w14:textId="2C71369B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42ED7F8A" w14:textId="77777777" w:rsidR="004D2E4C" w:rsidRPr="008C7A01" w:rsidRDefault="004D2E4C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1860B22F" w14:textId="77777777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2291170E" w14:textId="4EF91C04" w:rsidR="0002697F" w:rsidRPr="008C7A01" w:rsidRDefault="0002697F" w:rsidP="00D3398F">
      <w:pPr>
        <w:spacing w:line="400" w:lineRule="exact"/>
        <w:rPr>
          <w:rFonts w:ascii="Times New Roman" w:hAnsi="Times New Roman" w:cs="Times New Roman"/>
          <w:b/>
          <w:bCs/>
          <w:color w:val="auto"/>
        </w:rPr>
      </w:pPr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lastRenderedPageBreak/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 xml:space="preserve">able </w:t>
      </w:r>
      <w:r w:rsidR="00E574CE" w:rsidRPr="008C7A01">
        <w:rPr>
          <w:rFonts w:ascii="Times New Roman" w:hAnsi="Times New Roman" w:cs="Times New Roman" w:hint="eastAsia"/>
          <w:b/>
          <w:bCs/>
          <w:color w:val="auto"/>
          <w:lang w:eastAsia="zh-CN"/>
        </w:rPr>
        <w:t>4</w:t>
      </w:r>
      <w:r w:rsidRPr="008C7A01">
        <w:rPr>
          <w:rFonts w:ascii="Times New Roman" w:hAnsi="Times New Roman" w:cs="Times New Roman"/>
          <w:b/>
          <w:bCs/>
          <w:color w:val="auto"/>
        </w:rPr>
        <w:t>.</w:t>
      </w:r>
      <w:r w:rsidRPr="008C7A01">
        <w:rPr>
          <w:rFonts w:ascii="Times New Roman" w:hAnsi="Times New Roman" w:cs="Times New Roman"/>
          <w:color w:val="auto"/>
        </w:rPr>
        <w:t xml:space="preserve"> </w:t>
      </w:r>
      <w:bookmarkStart w:id="3" w:name="_Hlk178431974"/>
      <w:r w:rsidRPr="008C7A01">
        <w:rPr>
          <w:rFonts w:ascii="Times New Roman" w:hAnsi="Times New Roman" w:cs="Times New Roman"/>
          <w:color w:val="auto"/>
        </w:rPr>
        <w:t xml:space="preserve">Comparison between </w:t>
      </w:r>
      <w:r w:rsidR="004D2E4C" w:rsidRPr="008C7A01">
        <w:rPr>
          <w:rFonts w:ascii="Times New Roman" w:hAnsi="Times New Roman" w:cs="Times New Roman"/>
          <w:color w:val="auto"/>
          <w:lang w:eastAsia="zh-CN"/>
        </w:rPr>
        <w:t>the</w:t>
      </w:r>
      <w:r w:rsidRPr="008C7A01">
        <w:rPr>
          <w:rFonts w:ascii="Times New Roman" w:hAnsi="Times New Roman" w:cs="Times New Roman"/>
          <w:color w:val="auto"/>
        </w:rPr>
        <w:t xml:space="preserve"> </w:t>
      </w:r>
      <w:r w:rsidR="00F014D9" w:rsidRPr="008C7A01">
        <w:rPr>
          <w:rFonts w:ascii="Times New Roman" w:hAnsi="Times New Roman" w:cs="Times New Roman" w:hint="eastAsia"/>
          <w:color w:val="auto"/>
          <w:lang w:eastAsia="zh-CN"/>
        </w:rPr>
        <w:t>f</w:t>
      </w:r>
      <w:r w:rsidR="004D2E4C" w:rsidRPr="008C7A01">
        <w:rPr>
          <w:rFonts w:ascii="Times New Roman" w:hAnsi="Times New Roman" w:cs="Times New Roman"/>
          <w:color w:val="auto"/>
        </w:rPr>
        <w:t xml:space="preserve">inal </w:t>
      </w:r>
      <w:r w:rsidRPr="008C7A01">
        <w:rPr>
          <w:rFonts w:ascii="Times New Roman" w:hAnsi="Times New Roman" w:cs="Times New Roman"/>
          <w:color w:val="auto"/>
        </w:rPr>
        <w:t xml:space="preserve">AL and </w:t>
      </w:r>
      <w:r w:rsidR="00F014D9" w:rsidRPr="008C7A01">
        <w:rPr>
          <w:rFonts w:ascii="Times New Roman" w:hAnsi="Times New Roman" w:cs="Times New Roman" w:hint="eastAsia"/>
          <w:color w:val="auto"/>
          <w:lang w:eastAsia="zh-CN"/>
        </w:rPr>
        <w:t>p</w:t>
      </w:r>
      <w:r w:rsidR="004D2E4C" w:rsidRPr="008C7A01">
        <w:rPr>
          <w:rFonts w:ascii="Times New Roman" w:hAnsi="Times New Roman" w:cs="Times New Roman"/>
          <w:color w:val="auto"/>
        </w:rPr>
        <w:t xml:space="preserve">redicted </w:t>
      </w:r>
      <w:r w:rsidR="004D2E4C" w:rsidRPr="008C7A01">
        <w:rPr>
          <w:rFonts w:ascii="Times New Roman" w:hAnsi="Times New Roman" w:cs="Times New Roman"/>
          <w:color w:val="auto"/>
          <w:lang w:eastAsia="zh-CN"/>
        </w:rPr>
        <w:t>AL</w:t>
      </w:r>
      <w:r w:rsidRPr="008C7A01">
        <w:rPr>
          <w:rFonts w:ascii="Times New Roman" w:hAnsi="Times New Roman" w:cs="Times New Roman"/>
          <w:color w:val="auto"/>
        </w:rPr>
        <w:t xml:space="preserve"> in </w:t>
      </w:r>
      <w:r w:rsidR="00F014D9"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="004D2E4C" w:rsidRPr="008C7A01">
        <w:rPr>
          <w:rFonts w:ascii="Times New Roman" w:hAnsi="Times New Roman" w:cs="Times New Roman"/>
          <w:color w:val="auto"/>
        </w:rPr>
        <w:t xml:space="preserve">alidation </w:t>
      </w:r>
      <w:r w:rsidR="00F014D9"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="004D2E4C" w:rsidRPr="008C7A01">
        <w:rPr>
          <w:rFonts w:ascii="Times New Roman" w:hAnsi="Times New Roman" w:cs="Times New Roman"/>
          <w:color w:val="auto"/>
        </w:rPr>
        <w:t xml:space="preserve">et </w:t>
      </w:r>
      <w:r w:rsidRPr="008C7A01">
        <w:rPr>
          <w:rFonts w:ascii="Times New Roman" w:hAnsi="Times New Roman" w:cs="Times New Roman"/>
          <w:color w:val="auto"/>
        </w:rPr>
        <w:t>1</w:t>
      </w:r>
      <w:bookmarkEnd w:id="3"/>
    </w:p>
    <w:tbl>
      <w:tblPr>
        <w:tblW w:w="943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86"/>
        <w:gridCol w:w="2164"/>
        <w:gridCol w:w="2868"/>
        <w:gridCol w:w="1414"/>
        <w:gridCol w:w="1100"/>
      </w:tblGrid>
      <w:tr w:rsidR="008C7A01" w:rsidRPr="008C7A01" w14:paraId="54A5E020" w14:textId="77777777" w:rsidTr="00543512">
        <w:trPr>
          <w:trHeight w:val="625"/>
          <w:jc w:val="center"/>
        </w:trPr>
        <w:tc>
          <w:tcPr>
            <w:tcW w:w="18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3EF1" w14:textId="6997591C" w:rsidR="0002697F" w:rsidRPr="008C7A01" w:rsidRDefault="007E27D9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Study</w:t>
            </w:r>
          </w:p>
        </w:tc>
        <w:tc>
          <w:tcPr>
            <w:tcW w:w="216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168A3" w14:textId="6E426B33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Actual </w:t>
            </w:r>
            <w:r w:rsidR="004D2E4C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AL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  <w:tc>
          <w:tcPr>
            <w:tcW w:w="28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7FAD3" w14:textId="0517702D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redicted </w:t>
            </w:r>
            <w:r w:rsidR="004D2E4C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AL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40AD" w14:textId="6F373082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t/Z</w:t>
            </w:r>
            <w:r w:rsidR="00F014D9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40663" w14:textId="334CD3FA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P</w:t>
            </w:r>
            <w:r w:rsidR="00F014D9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</w:tr>
      <w:tr w:rsidR="008C7A01" w:rsidRPr="008C7A01" w14:paraId="7FCC15E4" w14:textId="77777777" w:rsidTr="00543512">
        <w:trPr>
          <w:trHeight w:val="1140"/>
          <w:jc w:val="center"/>
        </w:trPr>
        <w:tc>
          <w:tcPr>
            <w:tcW w:w="18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545F1" w14:textId="77777777" w:rsidR="004A6741" w:rsidRPr="008C7A01" w:rsidRDefault="004A6741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This </w:t>
            </w:r>
            <w:r w:rsidR="0002697F" w:rsidRPr="008C7A01">
              <w:rPr>
                <w:rFonts w:ascii="Times New Roman" w:hAnsi="Times New Roman" w:cs="Times New Roman"/>
                <w:color w:val="auto"/>
              </w:rPr>
              <w:t>study</w:t>
            </w:r>
          </w:p>
          <w:p w14:paraId="2FC14DFB" w14:textId="77777777" w:rsidR="0002697F" w:rsidRPr="008C7A01" w:rsidRDefault="004A6741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8C7A01">
              <w:rPr>
                <w:rFonts w:ascii="Times New Roman" w:hAnsi="Times New Roman" w:cs="Times New Roman" w:hint="eastAsia"/>
                <w:color w:val="auto"/>
              </w:rPr>
              <w:t>≥</w:t>
            </w:r>
            <w:r w:rsidRPr="008C7A0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years old)</w:t>
            </w:r>
          </w:p>
          <w:p w14:paraId="3EA8C4B2" w14:textId="77777777" w:rsidR="00CA7466" w:rsidRPr="008C7A01" w:rsidRDefault="00CA7466" w:rsidP="00D3398F">
            <w:pPr>
              <w:spacing w:line="36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This study</w:t>
            </w:r>
          </w:p>
          <w:p w14:paraId="316E3C6E" w14:textId="6E559BEE" w:rsidR="00CA7466" w:rsidRPr="008C7A01" w:rsidRDefault="00CA7466" w:rsidP="00D3398F">
            <w:pPr>
              <w:spacing w:line="360" w:lineRule="auto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(All ages)</w:t>
            </w:r>
          </w:p>
          <w:p w14:paraId="7A94157F" w14:textId="3B960E3B" w:rsidR="00CA7466" w:rsidRPr="008C7A01" w:rsidRDefault="00CA7466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C7A01">
              <w:rPr>
                <w:rFonts w:ascii="Times New Roman" w:hAnsi="Times New Roman" w:cs="Times New Roman"/>
                <w:color w:val="auto"/>
              </w:rPr>
              <w:t>Lottelli’s</w:t>
            </w:r>
            <w:proofErr w:type="spellEnd"/>
            <w:r w:rsidRPr="008C7A01">
              <w:rPr>
                <w:rFonts w:ascii="Times New Roman" w:hAnsi="Times New Roman" w:cs="Times New Roman"/>
                <w:color w:val="auto"/>
              </w:rPr>
              <w:t xml:space="preserve"> study</w:t>
            </w:r>
          </w:p>
        </w:tc>
        <w:tc>
          <w:tcPr>
            <w:tcW w:w="21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03F42" w14:textId="77777777" w:rsidR="0002697F" w:rsidRPr="008C7A01" w:rsidRDefault="009A18E1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1±0.94</w:t>
            </w:r>
          </w:p>
          <w:p w14:paraId="0A841D52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2EA4ABBF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2±0.89</w:t>
            </w:r>
          </w:p>
          <w:p w14:paraId="68049679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1E099C3B" w14:textId="503F191E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2±0.89</w:t>
            </w:r>
          </w:p>
        </w:tc>
        <w:tc>
          <w:tcPr>
            <w:tcW w:w="28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4F34" w14:textId="77777777" w:rsidR="0002697F" w:rsidRPr="008C7A01" w:rsidRDefault="009A18E1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88±0.87</w:t>
            </w:r>
          </w:p>
          <w:p w14:paraId="6D1D54AD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4115A260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89±0.85</w:t>
            </w:r>
          </w:p>
          <w:p w14:paraId="7090D062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71BB36E8" w14:textId="5AD35384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7±0.79</w:t>
            </w:r>
          </w:p>
        </w:tc>
        <w:tc>
          <w:tcPr>
            <w:tcW w:w="1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90BB" w14:textId="77777777" w:rsidR="0002697F" w:rsidRPr="008C7A01" w:rsidRDefault="005B11FD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439</w:t>
            </w:r>
          </w:p>
          <w:p w14:paraId="5C2D96C0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0E3BCFA3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994</w:t>
            </w:r>
          </w:p>
          <w:p w14:paraId="42E9DF6B" w14:textId="77777777" w:rsidR="00CA7466" w:rsidRPr="008C7A01" w:rsidRDefault="00CA7466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  <w:p w14:paraId="36365A51" w14:textId="5D1B1F3C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highlight w:val="red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-0.318</w:t>
            </w: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52518" w14:textId="77777777" w:rsidR="0002697F" w:rsidRPr="008C7A01" w:rsidRDefault="005B11FD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749</w:t>
            </w:r>
          </w:p>
          <w:p w14:paraId="466F7B7B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74882A37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332</w:t>
            </w:r>
          </w:p>
          <w:p w14:paraId="742CA55B" w14:textId="77777777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5E33AEF7" w14:textId="48CCA7FE" w:rsidR="00CA7466" w:rsidRPr="008C7A01" w:rsidRDefault="00CA7466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highlight w:val="red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754</w:t>
            </w:r>
          </w:p>
        </w:tc>
      </w:tr>
      <w:tr w:rsidR="008C7A01" w:rsidRPr="008C7A01" w14:paraId="7C0498F7" w14:textId="77777777" w:rsidTr="00543512">
        <w:trPr>
          <w:trHeight w:val="402"/>
          <w:jc w:val="center"/>
        </w:trPr>
        <w:tc>
          <w:tcPr>
            <w:tcW w:w="1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409E7" w14:textId="6CC3010F" w:rsidR="0002697F" w:rsidRPr="008C7A01" w:rsidRDefault="009A18E1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eastAsiaTheme="minorEastAsia" w:hAnsi="Times New Roman" w:cs="Times New Roman"/>
                <w:color w:val="auto"/>
              </w:rPr>
              <w:t>Trivedi’s study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D721" w14:textId="4E6D39F5" w:rsidR="0002697F" w:rsidRPr="008C7A01" w:rsidRDefault="00140AE9" w:rsidP="00140A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1±0.9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602A0" w14:textId="28918783" w:rsidR="0002697F" w:rsidRPr="008C7A01" w:rsidRDefault="009A18E1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eastAsiaTheme="minorEastAsia" w:hAnsi="Times New Roman" w:cs="Times New Roman"/>
                <w:color w:val="auto"/>
              </w:rPr>
              <w:t>21.5</w:t>
            </w:r>
            <w:r w:rsidR="00140AE9" w:rsidRPr="008C7A01">
              <w:rPr>
                <w:rFonts w:ascii="Times New Roman" w:eastAsiaTheme="minorEastAsia" w:hAnsi="Times New Roman" w:cs="Times New Roman"/>
                <w:color w:val="auto"/>
              </w:rPr>
              <w:t>8</w:t>
            </w:r>
            <w:r w:rsidRPr="008C7A01">
              <w:rPr>
                <w:rFonts w:ascii="Times New Roman" w:eastAsiaTheme="minorEastAsia" w:hAnsi="Times New Roman" w:cs="Times New Roman"/>
                <w:color w:val="auto"/>
              </w:rPr>
              <w:t>±0.8</w:t>
            </w:r>
            <w:r w:rsidR="00675CFC" w:rsidRPr="008C7A01">
              <w:rPr>
                <w:rFonts w:ascii="Times New Roman" w:eastAsiaTheme="minorEastAsia" w:hAnsi="Times New Roman" w:cs="Times New Roman"/>
                <w:color w:val="auto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94B5" w14:textId="6E0E24D0" w:rsidR="0002697F" w:rsidRPr="008C7A01" w:rsidRDefault="00675CFC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7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8C2C4" w14:textId="1B12CEF6" w:rsidR="0002697F" w:rsidRPr="008C7A01" w:rsidRDefault="009A18E1" w:rsidP="004A674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</w:t>
            </w:r>
            <w:r w:rsidR="00675CFC" w:rsidRPr="008C7A01">
              <w:rPr>
                <w:rFonts w:ascii="Times New Roman" w:hAnsi="Times New Roman" w:cs="Times New Roman"/>
                <w:color w:val="auto"/>
              </w:rPr>
              <w:t>137</w:t>
            </w:r>
          </w:p>
        </w:tc>
      </w:tr>
    </w:tbl>
    <w:p w14:paraId="22C2DFEC" w14:textId="256CF543" w:rsidR="0002697F" w:rsidRPr="008C7A01" w:rsidRDefault="0002697F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AL</w:t>
      </w:r>
      <w:r w:rsidR="00FA7CB7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= </w:t>
      </w: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axial length</w:t>
      </w:r>
      <w:r w:rsidR="00FA7CB7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;</w:t>
      </w:r>
      <w:r w:rsidR="004D2E4C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 </w:t>
      </w:r>
      <w:r w:rsidR="004D2E4C" w:rsidRPr="008C7A01">
        <w:rPr>
          <w:rFonts w:ascii="Times New Roman" w:hAnsi="Times New Roman" w:cs="Times New Roman"/>
          <w:color w:val="auto"/>
          <w:sz w:val="20"/>
          <w:szCs w:val="20"/>
        </w:rPr>
        <w:t>Data are presented as mean ±standard deviation</w:t>
      </w:r>
      <w:r w:rsidR="004D2E4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;</w:t>
      </w:r>
      <w:r w:rsidR="004D2E4C" w:rsidRPr="008C7A01">
        <w:rPr>
          <w:rFonts w:ascii="Times New Roman" w:hAnsi="Times New Roman" w:cs="Times New Roman" w:hint="eastAsia"/>
          <w:color w:val="auto"/>
          <w:sz w:val="18"/>
          <w:szCs w:val="18"/>
          <w:lang w:eastAsia="zh-CN"/>
        </w:rPr>
        <w:t xml:space="preserve"> </w:t>
      </w:r>
      <w:r w:rsidR="00543512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A paired test was performed.</w:t>
      </w:r>
    </w:p>
    <w:p w14:paraId="09DE62D5" w14:textId="338230D7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24986912" w14:textId="06039D87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53BEEA2E" w14:textId="5E2AD202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2BC774C3" w14:textId="1DD7351C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641D2599" w14:textId="4D3841C9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0240A8BF" w14:textId="05964A02" w:rsidR="00596B9B" w:rsidRPr="008C7A01" w:rsidRDefault="00596B9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099EA05A" w14:textId="18A6B0AD" w:rsidR="00BF00DB" w:rsidRPr="008C7A01" w:rsidRDefault="00BF00DB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4DD49C76" w14:textId="5274658A" w:rsidR="004E2FF1" w:rsidRPr="008C7A01" w:rsidRDefault="004E2FF1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56684D80" w14:textId="7A7216B1" w:rsidR="006156C4" w:rsidRPr="008C7A01" w:rsidRDefault="006156C4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05DD736C" w14:textId="1BA1B819" w:rsidR="006156C4" w:rsidRPr="008C7A01" w:rsidRDefault="006156C4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262063F6" w14:textId="43A795C8" w:rsidR="006156C4" w:rsidRPr="008C7A01" w:rsidRDefault="006156C4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0F29E317" w14:textId="54F99D21" w:rsidR="006156C4" w:rsidRPr="008C7A01" w:rsidRDefault="006156C4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4E53F492" w14:textId="77777777" w:rsidR="006156C4" w:rsidRPr="008C7A01" w:rsidRDefault="006156C4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42F6BB9D" w14:textId="77777777" w:rsidR="004D2E4C" w:rsidRPr="008C7A01" w:rsidRDefault="004D2E4C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1C2090C9" w14:textId="77777777" w:rsidR="004D2E4C" w:rsidRPr="008C7A01" w:rsidRDefault="004D2E4C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75C32754" w14:textId="77777777" w:rsidR="004E2FF1" w:rsidRPr="008C7A01" w:rsidRDefault="004E2FF1" w:rsidP="0002697F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3FD7CA7D" w14:textId="3CD9F739" w:rsidR="0002697F" w:rsidRPr="008C7A01" w:rsidRDefault="0002697F" w:rsidP="00D3398F">
      <w:pPr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lastRenderedPageBreak/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 xml:space="preserve">able </w:t>
      </w:r>
      <w:r w:rsidR="00E574CE" w:rsidRPr="008C7A01">
        <w:rPr>
          <w:rFonts w:ascii="Times New Roman" w:hAnsi="Times New Roman" w:cs="Times New Roman" w:hint="eastAsia"/>
          <w:b/>
          <w:bCs/>
          <w:color w:val="auto"/>
          <w:lang w:eastAsia="zh-CN"/>
        </w:rPr>
        <w:t>5</w:t>
      </w:r>
      <w:r w:rsidRPr="008C7A01">
        <w:rPr>
          <w:rFonts w:ascii="Times New Roman" w:hAnsi="Times New Roman" w:cs="Times New Roman"/>
          <w:b/>
          <w:bCs/>
          <w:color w:val="auto"/>
        </w:rPr>
        <w:t>.</w:t>
      </w:r>
      <w:r w:rsidRPr="008C7A01">
        <w:rPr>
          <w:rFonts w:ascii="Times New Roman" w:hAnsi="Times New Roman" w:cs="Times New Roman"/>
          <w:color w:val="auto"/>
        </w:rPr>
        <w:t xml:space="preserve"> Patient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c</w:t>
      </w:r>
      <w:r w:rsidRPr="008C7A01">
        <w:rPr>
          <w:rFonts w:ascii="Times New Roman" w:hAnsi="Times New Roman" w:cs="Times New Roman"/>
          <w:color w:val="auto"/>
        </w:rPr>
        <w:t xml:space="preserve">haracteristics in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="00CD6D71" w:rsidRPr="008C7A01">
        <w:rPr>
          <w:rFonts w:ascii="Times New Roman" w:hAnsi="Times New Roman" w:cs="Times New Roman"/>
          <w:color w:val="auto"/>
        </w:rPr>
        <w:t xml:space="preserve">alidation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="00CD6D71" w:rsidRPr="008C7A01">
        <w:rPr>
          <w:rFonts w:ascii="Times New Roman" w:hAnsi="Times New Roman" w:cs="Times New Roman"/>
          <w:color w:val="auto"/>
        </w:rPr>
        <w:t xml:space="preserve">et </w:t>
      </w:r>
      <w:r w:rsidRPr="008C7A01">
        <w:rPr>
          <w:rFonts w:ascii="Times New Roman" w:hAnsi="Times New Roman" w:cs="Times New Roman"/>
          <w:color w:val="auto"/>
        </w:rPr>
        <w:t>2</w:t>
      </w:r>
    </w:p>
    <w:tbl>
      <w:tblPr>
        <w:tblW w:w="934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913"/>
        <w:gridCol w:w="4436"/>
      </w:tblGrid>
      <w:tr w:rsidR="008C7A01" w:rsidRPr="008C7A01" w14:paraId="104E3E7A" w14:textId="77777777" w:rsidTr="00D3398F">
        <w:trPr>
          <w:trHeight w:val="405"/>
          <w:jc w:val="center"/>
        </w:trPr>
        <w:tc>
          <w:tcPr>
            <w:tcW w:w="49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FE531" w14:textId="77777777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riable</w:t>
            </w:r>
          </w:p>
        </w:tc>
        <w:tc>
          <w:tcPr>
            <w:tcW w:w="443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86317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Average/Median/Number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</w:tr>
      <w:tr w:rsidR="008C7A01" w:rsidRPr="008C7A01" w14:paraId="36A1DECE" w14:textId="77777777" w:rsidTr="00D3398F">
        <w:trPr>
          <w:trHeight w:val="342"/>
          <w:jc w:val="center"/>
        </w:trPr>
        <w:tc>
          <w:tcPr>
            <w:tcW w:w="49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F8EFC" w14:textId="760ADEFB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Eye, </w:t>
            </w:r>
            <w:r w:rsidR="00F40E3D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r</w:t>
            </w:r>
            <w:r w:rsidRPr="008C7A01">
              <w:rPr>
                <w:rFonts w:ascii="Times New Roman" w:hAnsi="Times New Roman" w:cs="Times New Roman"/>
                <w:color w:val="auto"/>
              </w:rPr>
              <w:t>ight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4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D2A05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7 (41.2%)</w:t>
            </w:r>
          </w:p>
        </w:tc>
      </w:tr>
      <w:tr w:rsidR="008C7A01" w:rsidRPr="008C7A01" w14:paraId="50EEEE79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4845" w14:textId="543875C9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 xml:space="preserve">Gender, </w:t>
            </w:r>
            <w:r w:rsidR="00F40E3D" w:rsidRPr="008C7A01">
              <w:rPr>
                <w:rFonts w:ascii="Times New Roman" w:hAnsi="Times New Roman" w:cs="Times New Roman" w:hint="eastAsia"/>
                <w:color w:val="auto"/>
                <w:lang w:eastAsia="zh-CN"/>
              </w:rPr>
              <w:t>m</w:t>
            </w:r>
            <w:r w:rsidRPr="008C7A01">
              <w:rPr>
                <w:rFonts w:ascii="Times New Roman" w:hAnsi="Times New Roman" w:cs="Times New Roman"/>
                <w:color w:val="auto"/>
              </w:rPr>
              <w:t>ale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6B2F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5(45.5%)</w:t>
            </w:r>
          </w:p>
        </w:tc>
      </w:tr>
      <w:tr w:rsidR="008C7A01" w:rsidRPr="008C7A01" w14:paraId="255C3C62" w14:textId="77777777" w:rsidTr="00D3398F">
        <w:trPr>
          <w:trHeight w:val="348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704B" w14:textId="4B60A7AE" w:rsidR="0002697F" w:rsidRPr="008C7A01" w:rsidRDefault="00CD6D71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eastAsia="微软雅黑" w:hAnsi="Times New Roman" w:cs="Times New Roman" w:hint="eastAsia"/>
                <w:color w:val="auto"/>
                <w:u w:color="333333"/>
                <w:shd w:val="clear" w:color="auto" w:fill="FFFFFF"/>
                <w:lang w:eastAsia="zh-CN"/>
              </w:rPr>
              <w:t>P</w:t>
            </w:r>
            <w:r w:rsidR="008C7A01">
              <w:rPr>
                <w:rFonts w:ascii="Times New Roman" w:eastAsia="微软雅黑" w:hAnsi="Times New Roman" w:cs="Times New Roman" w:hint="eastAsia"/>
                <w:color w:val="auto"/>
                <w:u w:color="333333"/>
                <w:shd w:val="clear" w:color="auto" w:fill="FFFFFF"/>
                <w:lang w:eastAsia="zh-CN"/>
              </w:rPr>
              <w:t>ri</w:t>
            </w:r>
            <w:r w:rsidRPr="008C7A01">
              <w:rPr>
                <w:rFonts w:ascii="Times New Roman" w:eastAsia="微软雅黑" w:hAnsi="Times New Roman" w:cs="Times New Roman" w:hint="eastAsia"/>
                <w:color w:val="auto"/>
                <w:u w:color="333333"/>
                <w:shd w:val="clear" w:color="auto" w:fill="FFFFFF"/>
                <w:lang w:eastAsia="zh-CN"/>
              </w:rPr>
              <w:t>mary</w:t>
            </w:r>
            <w:r w:rsidR="0002697F" w:rsidRPr="008C7A01">
              <w:rPr>
                <w:rFonts w:ascii="Times New Roman" w:hAnsi="Times New Roman" w:cs="Times New Roman"/>
                <w:color w:val="auto"/>
              </w:rPr>
              <w:t xml:space="preserve"> IOL implantation</w:t>
            </w: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3F35F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6(94.1%)</w:t>
            </w:r>
          </w:p>
        </w:tc>
      </w:tr>
      <w:tr w:rsidR="008C7A01" w:rsidRPr="008C7A01" w14:paraId="37ED8524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55045" w14:textId="5EFB7A3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Bilateral congenital cataract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, n (%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54AA6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6(54.5%)</w:t>
            </w:r>
          </w:p>
        </w:tc>
      </w:tr>
      <w:tr w:rsidR="008C7A01" w:rsidRPr="008C7A01" w14:paraId="09C90214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990D1" w14:textId="0FD807B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ge at surgery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57A7E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.00(1.00,3.50)</w:t>
            </w:r>
          </w:p>
        </w:tc>
      </w:tr>
      <w:tr w:rsidR="008C7A01" w:rsidRPr="008C7A01" w14:paraId="323BE884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1659F" w14:textId="6DAD642D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ge at last follow-up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472FB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4.00(3.00,4.50)</w:t>
            </w:r>
          </w:p>
        </w:tc>
      </w:tr>
      <w:tr w:rsidR="008C7A01" w:rsidRPr="008C7A01" w14:paraId="22E6A4FF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E7EB" w14:textId="1A572A1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Follow-up period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 (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year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505A7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.00(1.00,2.00)</w:t>
            </w:r>
          </w:p>
        </w:tc>
      </w:tr>
      <w:tr w:rsidR="008C7A01" w:rsidRPr="008C7A01" w14:paraId="7EB9F146" w14:textId="77777777" w:rsidTr="00D3398F">
        <w:trPr>
          <w:trHeight w:val="345"/>
          <w:jc w:val="center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48F80" w14:textId="1CF72F5E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Preoperative AL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CD6D71" w:rsidRPr="008C7A01">
              <w:rPr>
                <w:rFonts w:ascii="Times New Roman" w:hAnsi="Times New Roman" w:cs="Times New Roman"/>
                <w:color w:val="auto"/>
                <w:lang w:eastAsia="zh-CN"/>
              </w:rPr>
              <w:t>Median (Q1, Q3)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(mm) 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1D235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0.65(20.00,22.71)</w:t>
            </w:r>
          </w:p>
        </w:tc>
      </w:tr>
      <w:tr w:rsidR="008C7A01" w:rsidRPr="008C7A01" w14:paraId="120ACE9A" w14:textId="77777777" w:rsidTr="00D3398F">
        <w:trPr>
          <w:trHeight w:val="2458"/>
          <w:jc w:val="center"/>
        </w:trPr>
        <w:tc>
          <w:tcPr>
            <w:tcW w:w="4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A0935" w14:textId="4ED5D76C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Final AL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, mean ±SD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(mm) </w:t>
            </w:r>
          </w:p>
          <w:p w14:paraId="04F01CFC" w14:textId="51E0EFA8" w:rsidR="0002697F" w:rsidRPr="008C7A01" w:rsidRDefault="0002697F" w:rsidP="00D3398F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IOL type</w:t>
            </w:r>
          </w:p>
          <w:p w14:paraId="0A94A426" w14:textId="18D0C832" w:rsidR="0002697F" w:rsidRPr="008C7A01" w:rsidRDefault="0002697F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1-UV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, n (%)</w:t>
            </w:r>
          </w:p>
          <w:p w14:paraId="036A0CEA" w14:textId="4A050C6E" w:rsidR="0002697F" w:rsidRPr="008C7A01" w:rsidRDefault="0002697F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AMOAR40e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, n (%)</w:t>
            </w:r>
          </w:p>
          <w:p w14:paraId="167E2EF3" w14:textId="11CD7CF0" w:rsidR="0002697F" w:rsidRPr="008C7A01" w:rsidRDefault="0002697F" w:rsidP="00D3398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ZCB00</w:t>
            </w:r>
            <w:r w:rsidR="00CD6D71" w:rsidRPr="008C7A01">
              <w:rPr>
                <w:rFonts w:ascii="Times New Roman" w:hAnsi="Times New Roman" w:cs="Times New Roman"/>
                <w:color w:val="auto"/>
              </w:rPr>
              <w:t>, n (%)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BCDC3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89±1.30</w:t>
            </w:r>
          </w:p>
          <w:p w14:paraId="68716F21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2C13528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0(58.8%)</w:t>
            </w:r>
          </w:p>
          <w:p w14:paraId="29212D27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6(35.3%)</w:t>
            </w:r>
          </w:p>
          <w:p w14:paraId="78CE010A" w14:textId="77777777" w:rsidR="0002697F" w:rsidRPr="008C7A01" w:rsidRDefault="0002697F" w:rsidP="005C6EB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(5.9%)</w:t>
            </w:r>
          </w:p>
        </w:tc>
      </w:tr>
    </w:tbl>
    <w:p w14:paraId="6B767B8D" w14:textId="77777777" w:rsidR="00CD6D71" w:rsidRPr="008C7A01" w:rsidRDefault="00CD6D71" w:rsidP="00CD6D71">
      <w:pPr>
        <w:spacing w:after="240"/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AL=axial length;</w:t>
      </w:r>
      <w:r w:rsidRPr="008C7A0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IOL=intraocular lens; Q1=25% percentile; Q3=75% percentile; SD= standard deviation</w:t>
      </w:r>
    </w:p>
    <w:p w14:paraId="3ABD4A62" w14:textId="69427D0C" w:rsidR="0002697F" w:rsidRPr="008C7A01" w:rsidRDefault="0002697F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1B66940A" w14:textId="50A06D32" w:rsidR="00596B9B" w:rsidRPr="008C7A01" w:rsidRDefault="00596B9B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3589F2E1" w14:textId="083761CE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4FAFDAED" w14:textId="286E8DB1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343E7FBD" w14:textId="5CB75797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07793864" w14:textId="77777777" w:rsidR="00543512" w:rsidRPr="008C7A01" w:rsidRDefault="00543512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00A82535" w14:textId="4DA82491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468F9F00" w14:textId="0ED39D84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674E949C" w14:textId="4CA825B3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10C8C1F0" w14:textId="77777777" w:rsidR="00D94278" w:rsidRPr="008C7A01" w:rsidRDefault="00D94278" w:rsidP="0002697F">
      <w:pPr>
        <w:widowControl w:val="0"/>
        <w:rPr>
          <w:rFonts w:ascii="Times New Roman" w:hAnsi="Times New Roman" w:cs="Times New Roman"/>
          <w:color w:val="auto"/>
          <w:lang w:eastAsia="zh-CN"/>
        </w:rPr>
      </w:pPr>
    </w:p>
    <w:p w14:paraId="5E723142" w14:textId="16BF17C1" w:rsidR="0002697F" w:rsidRPr="008C7A01" w:rsidRDefault="0002697F" w:rsidP="00D3398F">
      <w:pPr>
        <w:spacing w:line="400" w:lineRule="exact"/>
        <w:rPr>
          <w:rFonts w:ascii="Times New Roman" w:hAnsi="Times New Roman" w:cs="Times New Roman"/>
          <w:color w:val="auto"/>
        </w:rPr>
      </w:pPr>
      <w:r w:rsidRPr="008C7A01">
        <w:rPr>
          <w:rFonts w:ascii="Times New Roman" w:hAnsi="Times New Roman" w:cs="Times New Roman"/>
          <w:b/>
          <w:bCs/>
          <w:color w:val="auto"/>
          <w:lang w:eastAsia="zh-CN"/>
        </w:rPr>
        <w:lastRenderedPageBreak/>
        <w:t>Supplementary T</w:t>
      </w:r>
      <w:r w:rsidRPr="008C7A01">
        <w:rPr>
          <w:rFonts w:ascii="Times New Roman" w:hAnsi="Times New Roman" w:cs="Times New Roman"/>
          <w:b/>
          <w:bCs/>
          <w:color w:val="auto"/>
        </w:rPr>
        <w:t xml:space="preserve">able </w:t>
      </w:r>
      <w:r w:rsidR="00E574CE" w:rsidRPr="008C7A01">
        <w:rPr>
          <w:rFonts w:ascii="Times New Roman" w:hAnsi="Times New Roman" w:cs="Times New Roman" w:hint="eastAsia"/>
          <w:b/>
          <w:bCs/>
          <w:color w:val="auto"/>
          <w:lang w:eastAsia="zh-CN"/>
        </w:rPr>
        <w:t>6</w:t>
      </w:r>
      <w:r w:rsidRPr="008C7A01">
        <w:rPr>
          <w:rFonts w:ascii="Times New Roman" w:hAnsi="Times New Roman" w:cs="Times New Roman"/>
          <w:b/>
          <w:bCs/>
          <w:color w:val="auto"/>
        </w:rPr>
        <w:t>.</w:t>
      </w:r>
      <w:bookmarkStart w:id="4" w:name="_Hlk178432585"/>
      <w:r w:rsidRPr="008C7A0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8C7A01">
        <w:rPr>
          <w:rFonts w:ascii="Times New Roman" w:hAnsi="Times New Roman" w:cs="Times New Roman"/>
          <w:color w:val="auto"/>
        </w:rPr>
        <w:t xml:space="preserve">Comparison between </w:t>
      </w:r>
      <w:r w:rsidR="004D2E4C" w:rsidRPr="008C7A01">
        <w:rPr>
          <w:rFonts w:ascii="Times New Roman" w:hAnsi="Times New Roman" w:cs="Times New Roman"/>
          <w:color w:val="auto"/>
          <w:lang w:eastAsia="zh-CN"/>
        </w:rPr>
        <w:t>the</w:t>
      </w:r>
      <w:r w:rsidRPr="008C7A01">
        <w:rPr>
          <w:rFonts w:ascii="Times New Roman" w:hAnsi="Times New Roman" w:cs="Times New Roman"/>
          <w:color w:val="auto"/>
        </w:rPr>
        <w:t xml:space="preserve">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f</w:t>
      </w:r>
      <w:r w:rsidR="004D2E4C" w:rsidRPr="008C7A01">
        <w:rPr>
          <w:rFonts w:ascii="Times New Roman" w:hAnsi="Times New Roman" w:cs="Times New Roman"/>
          <w:color w:val="auto"/>
        </w:rPr>
        <w:t xml:space="preserve">inal </w:t>
      </w:r>
      <w:r w:rsidRPr="008C7A01">
        <w:rPr>
          <w:rFonts w:ascii="Times New Roman" w:hAnsi="Times New Roman" w:cs="Times New Roman"/>
          <w:color w:val="auto"/>
        </w:rPr>
        <w:t xml:space="preserve">AL and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p</w:t>
      </w:r>
      <w:r w:rsidR="004D2E4C" w:rsidRPr="008C7A01">
        <w:rPr>
          <w:rFonts w:ascii="Times New Roman" w:hAnsi="Times New Roman" w:cs="Times New Roman"/>
          <w:color w:val="auto"/>
        </w:rPr>
        <w:t xml:space="preserve">redicted </w:t>
      </w:r>
      <w:r w:rsidR="004D2E4C" w:rsidRPr="008C7A01">
        <w:rPr>
          <w:rFonts w:ascii="Times New Roman" w:hAnsi="Times New Roman" w:cs="Times New Roman"/>
          <w:color w:val="auto"/>
          <w:lang w:eastAsia="zh-CN"/>
        </w:rPr>
        <w:t>AL</w:t>
      </w:r>
      <w:r w:rsidRPr="008C7A01">
        <w:rPr>
          <w:rFonts w:ascii="Times New Roman" w:hAnsi="Times New Roman" w:cs="Times New Roman"/>
          <w:color w:val="auto"/>
        </w:rPr>
        <w:t xml:space="preserve"> in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v</w:t>
      </w:r>
      <w:r w:rsidR="004D2E4C" w:rsidRPr="008C7A01">
        <w:rPr>
          <w:rFonts w:ascii="Times New Roman" w:hAnsi="Times New Roman" w:cs="Times New Roman"/>
          <w:color w:val="auto"/>
        </w:rPr>
        <w:t xml:space="preserve">alidation </w:t>
      </w:r>
      <w:r w:rsidR="00543512" w:rsidRPr="008C7A01">
        <w:rPr>
          <w:rFonts w:ascii="Times New Roman" w:hAnsi="Times New Roman" w:cs="Times New Roman" w:hint="eastAsia"/>
          <w:color w:val="auto"/>
          <w:lang w:eastAsia="zh-CN"/>
        </w:rPr>
        <w:t>s</w:t>
      </w:r>
      <w:r w:rsidR="004D2E4C" w:rsidRPr="008C7A01">
        <w:rPr>
          <w:rFonts w:ascii="Times New Roman" w:hAnsi="Times New Roman" w:cs="Times New Roman"/>
          <w:color w:val="auto"/>
        </w:rPr>
        <w:t xml:space="preserve">et </w:t>
      </w:r>
      <w:r w:rsidRPr="008C7A01">
        <w:rPr>
          <w:rFonts w:ascii="Times New Roman" w:hAnsi="Times New Roman" w:cs="Times New Roman"/>
          <w:color w:val="auto"/>
        </w:rPr>
        <w:t>2</w:t>
      </w:r>
      <w:bookmarkEnd w:id="4"/>
    </w:p>
    <w:tbl>
      <w:tblPr>
        <w:tblW w:w="92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2"/>
        <w:gridCol w:w="2267"/>
        <w:gridCol w:w="2552"/>
        <w:gridCol w:w="1417"/>
        <w:gridCol w:w="1276"/>
      </w:tblGrid>
      <w:tr w:rsidR="008C7A01" w:rsidRPr="008C7A01" w14:paraId="3A3C62CE" w14:textId="77777777" w:rsidTr="00596B9B">
        <w:trPr>
          <w:trHeight w:val="824"/>
          <w:jc w:val="center"/>
        </w:trPr>
        <w:tc>
          <w:tcPr>
            <w:tcW w:w="170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889C4" w14:textId="23CB7E4F" w:rsidR="0002697F" w:rsidRPr="008C7A01" w:rsidRDefault="004D2E4C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Study</w:t>
            </w:r>
          </w:p>
        </w:tc>
        <w:tc>
          <w:tcPr>
            <w:tcW w:w="22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A0768" w14:textId="50B960A9" w:rsidR="0002697F" w:rsidRPr="008C7A01" w:rsidRDefault="0002697F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Actual </w:t>
            </w:r>
            <w:r w:rsidR="004D2E4C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AL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0D82" w14:textId="72BE0391" w:rsidR="0002697F" w:rsidRPr="008C7A01" w:rsidRDefault="0002697F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Predicted</w:t>
            </w:r>
            <w:r w:rsidR="004D2E4C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AL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（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mm</w:t>
            </w:r>
            <w:r w:rsidRPr="008C7A01">
              <w:rPr>
                <w:rFonts w:ascii="Times New Roman" w:eastAsia="等线" w:hAnsi="Times New Roman" w:cs="Times New Roman" w:hint="eastAsia"/>
                <w:b/>
                <w:bCs/>
                <w:color w:val="auto"/>
                <w:lang w:val="zh-TW" w:eastAsia="zh-TW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1D6D8" w14:textId="7E9BB926" w:rsidR="0002697F" w:rsidRPr="008C7A01" w:rsidRDefault="0002697F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t/Z</w:t>
            </w:r>
            <w:r w:rsidR="00543512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BF329" w14:textId="371AE12A" w:rsidR="0002697F" w:rsidRPr="008C7A01" w:rsidRDefault="0002697F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P</w:t>
            </w:r>
            <w:r w:rsidR="00543512" w:rsidRPr="008C7A01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</w:tr>
      <w:tr w:rsidR="008C7A01" w:rsidRPr="008C7A01" w14:paraId="0AB253F1" w14:textId="77777777" w:rsidTr="006156C4">
        <w:trPr>
          <w:trHeight w:val="2637"/>
          <w:jc w:val="center"/>
        </w:trPr>
        <w:tc>
          <w:tcPr>
            <w:tcW w:w="1702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347C1" w14:textId="77777777" w:rsidR="004A6741" w:rsidRPr="008C7A01" w:rsidRDefault="0002697F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This study</w:t>
            </w:r>
          </w:p>
          <w:p w14:paraId="0D8E7993" w14:textId="77777777" w:rsidR="006156C4" w:rsidRPr="008C7A01" w:rsidRDefault="004A6741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8C7A01">
              <w:rPr>
                <w:rFonts w:ascii="Times New Roman" w:hAnsi="Times New Roman" w:cs="Times New Roman" w:hint="eastAsia"/>
                <w:color w:val="auto"/>
              </w:rPr>
              <w:t>≥</w:t>
            </w:r>
            <w:r w:rsidRPr="008C7A01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8C7A01">
              <w:rPr>
                <w:rFonts w:ascii="Times New Roman" w:hAnsi="Times New Roman" w:cs="Times New Roman"/>
                <w:color w:val="auto"/>
              </w:rPr>
              <w:t xml:space="preserve"> years old)</w:t>
            </w:r>
          </w:p>
          <w:p w14:paraId="6B7DBBA3" w14:textId="77777777" w:rsidR="006156C4" w:rsidRPr="008C7A01" w:rsidRDefault="006156C4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This study</w:t>
            </w:r>
          </w:p>
          <w:p w14:paraId="39A75CCA" w14:textId="640985D6" w:rsidR="0002697F" w:rsidRPr="008C7A01" w:rsidRDefault="006156C4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(All ages)</w:t>
            </w:r>
            <w:r w:rsidR="0002697F" w:rsidRPr="008C7A01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  <w:p w14:paraId="48A811BE" w14:textId="32A387C0" w:rsidR="006156C4" w:rsidRPr="008C7A01" w:rsidRDefault="006156C4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C7A01">
              <w:rPr>
                <w:rFonts w:ascii="Times New Roman" w:hAnsi="Times New Roman" w:cs="Times New Roman"/>
                <w:color w:val="auto"/>
              </w:rPr>
              <w:t>Lottelli’s</w:t>
            </w:r>
            <w:proofErr w:type="spellEnd"/>
            <w:r w:rsidRPr="008C7A01">
              <w:rPr>
                <w:rFonts w:ascii="Times New Roman" w:hAnsi="Times New Roman" w:cs="Times New Roman"/>
                <w:color w:val="auto"/>
              </w:rPr>
              <w:t xml:space="preserve"> study</w:t>
            </w:r>
          </w:p>
          <w:p w14:paraId="649F970F" w14:textId="37B37E4D" w:rsidR="0002697F" w:rsidRPr="008C7A01" w:rsidRDefault="009A18E1" w:rsidP="00D3398F">
            <w:pPr>
              <w:spacing w:line="400" w:lineRule="exact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Trivedi’s study</w:t>
            </w:r>
          </w:p>
        </w:tc>
        <w:tc>
          <w:tcPr>
            <w:tcW w:w="226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D9DD3" w14:textId="6D97A274" w:rsidR="006156C4" w:rsidRPr="008C7A01" w:rsidRDefault="00CF1A80" w:rsidP="006156C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23.15(21.36,23.76)</w:t>
            </w:r>
          </w:p>
          <w:p w14:paraId="6D402497" w14:textId="77777777" w:rsidR="006156C4" w:rsidRPr="008C7A01" w:rsidRDefault="006156C4" w:rsidP="006156C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  <w:p w14:paraId="31C1ED70" w14:textId="77777777" w:rsidR="006156C4" w:rsidRPr="008C7A01" w:rsidRDefault="006156C4" w:rsidP="006156C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89±1.30</w:t>
            </w:r>
          </w:p>
          <w:p w14:paraId="06915318" w14:textId="77777777" w:rsidR="006156C4" w:rsidRPr="008C7A01" w:rsidRDefault="006156C4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6C0725A2" w14:textId="693BB534" w:rsidR="006156C4" w:rsidRPr="008C7A01" w:rsidRDefault="006156C4" w:rsidP="006156C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89±1.30</w:t>
            </w:r>
          </w:p>
          <w:p w14:paraId="6723FBC0" w14:textId="0C5CF4AB" w:rsidR="0002697F" w:rsidRPr="008C7A01" w:rsidRDefault="002177D4" w:rsidP="002177D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8C7A01">
              <w:rPr>
                <w:rFonts w:ascii="Times New Roman" w:hAnsi="Times New Roman" w:cs="Times New Roman"/>
                <w:color w:val="auto"/>
                <w:lang w:eastAsia="zh-CN"/>
              </w:rPr>
              <w:t>23.15(21.36,23.76)</w:t>
            </w:r>
          </w:p>
        </w:tc>
        <w:tc>
          <w:tcPr>
            <w:tcW w:w="2552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8FFFD" w14:textId="55C60088" w:rsidR="0002697F" w:rsidRPr="008C7A01" w:rsidRDefault="009A18E1" w:rsidP="00BF00DB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eastAsia="Times New Roman" w:hAnsi="Times New Roman" w:cs="Times New Roman"/>
                <w:color w:val="auto"/>
              </w:rPr>
              <w:t>22.63±1.20</w:t>
            </w:r>
          </w:p>
          <w:p w14:paraId="280F4D74" w14:textId="77BEA45F" w:rsidR="004A6741" w:rsidRPr="008C7A01" w:rsidRDefault="004A6741" w:rsidP="00BF00DB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7B4C3AD" w14:textId="6A781AA8" w:rsidR="006156C4" w:rsidRPr="008C7A01" w:rsidRDefault="006156C4" w:rsidP="006156C4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1.77±1.32</w:t>
            </w:r>
          </w:p>
          <w:p w14:paraId="66746375" w14:textId="77777777" w:rsidR="006156C4" w:rsidRPr="008C7A01" w:rsidRDefault="006156C4" w:rsidP="00BF00DB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18936E75" w14:textId="504EF16E" w:rsidR="006156C4" w:rsidRPr="008C7A01" w:rsidRDefault="006156C4" w:rsidP="00BF00DB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17±1.22</w:t>
            </w:r>
          </w:p>
          <w:p w14:paraId="57F18937" w14:textId="6F598D96" w:rsidR="0002697F" w:rsidRPr="008C7A01" w:rsidRDefault="002177D4" w:rsidP="005C6EBF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22.07±1.1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31F33" w14:textId="6E1B3221" w:rsidR="0002697F" w:rsidRPr="008C7A01" w:rsidRDefault="00CF1A80" w:rsidP="00BF00DB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-0.618</w:t>
            </w:r>
          </w:p>
          <w:p w14:paraId="245F17C6" w14:textId="48E79796" w:rsidR="004A6741" w:rsidRPr="008C7A01" w:rsidRDefault="004A6741" w:rsidP="00BF00DB">
            <w:pPr>
              <w:spacing w:line="400" w:lineRule="exact"/>
              <w:ind w:firstLine="48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7AF285C" w14:textId="0E28FFDC" w:rsidR="006156C4" w:rsidRPr="008C7A01" w:rsidRDefault="006156C4" w:rsidP="006156C4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1.131</w:t>
            </w:r>
          </w:p>
          <w:p w14:paraId="27464319" w14:textId="4D88F038" w:rsidR="006156C4" w:rsidRPr="008C7A01" w:rsidRDefault="006156C4" w:rsidP="00BF00DB">
            <w:pPr>
              <w:spacing w:line="400" w:lineRule="exact"/>
              <w:ind w:firstLine="48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197481E4" w14:textId="4713EC8C" w:rsidR="006156C4" w:rsidRPr="008C7A01" w:rsidRDefault="006156C4" w:rsidP="00BF00DB">
            <w:pPr>
              <w:spacing w:line="400" w:lineRule="exact"/>
              <w:ind w:firstLine="48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-2.260</w:t>
            </w:r>
          </w:p>
          <w:p w14:paraId="31D0C484" w14:textId="427EAD01" w:rsidR="0002697F" w:rsidRPr="008C7A01" w:rsidRDefault="009A18E1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-</w:t>
            </w:r>
            <w:r w:rsidR="002177D4" w:rsidRPr="008C7A01">
              <w:rPr>
                <w:rFonts w:ascii="Times New Roman" w:hAnsi="Times New Roman" w:cs="Times New Roman"/>
                <w:color w:val="auto"/>
              </w:rPr>
              <w:t>1.4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B1F9B" w14:textId="6F1FBD1A" w:rsidR="002F3E2B" w:rsidRPr="008C7A01" w:rsidRDefault="002F3E2B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536</w:t>
            </w:r>
          </w:p>
          <w:p w14:paraId="2FA674CC" w14:textId="25A7D0BC" w:rsidR="004A6741" w:rsidRPr="008C7A01" w:rsidRDefault="004A6741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31FF8C06" w14:textId="061EBB71" w:rsidR="006156C4" w:rsidRPr="008C7A01" w:rsidRDefault="006156C4" w:rsidP="006156C4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275</w:t>
            </w:r>
          </w:p>
          <w:p w14:paraId="655D52AA" w14:textId="77777777" w:rsidR="006156C4" w:rsidRPr="008C7A01" w:rsidRDefault="006156C4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55546E1D" w14:textId="283D0A9B" w:rsidR="006156C4" w:rsidRPr="008C7A01" w:rsidRDefault="006156C4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b/>
                <w:bCs/>
                <w:color w:val="auto"/>
              </w:rPr>
              <w:t>0.038</w:t>
            </w:r>
          </w:p>
          <w:p w14:paraId="39519AF4" w14:textId="56F3C6BB" w:rsidR="0002697F" w:rsidRPr="008C7A01" w:rsidRDefault="009A18E1" w:rsidP="005C6EBF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C7A01">
              <w:rPr>
                <w:rFonts w:ascii="Times New Roman" w:hAnsi="Times New Roman" w:cs="Times New Roman"/>
                <w:color w:val="auto"/>
              </w:rPr>
              <w:t>0.</w:t>
            </w:r>
            <w:r w:rsidR="002177D4" w:rsidRPr="008C7A01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</w:tbl>
    <w:p w14:paraId="01F9EF9C" w14:textId="12BC1667" w:rsidR="00F54ED7" w:rsidRPr="008C7A01" w:rsidRDefault="0002697F" w:rsidP="00BF00DB">
      <w:pPr>
        <w:widowControl w:val="0"/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</w:pPr>
      <w:r w:rsidRPr="008C7A01">
        <w:rPr>
          <w:rFonts w:ascii="Times New Roman" w:eastAsia="Times New Roman" w:hAnsi="Times New Roman" w:cs="Times New Roman"/>
          <w:color w:val="auto"/>
          <w:sz w:val="20"/>
          <w:szCs w:val="20"/>
        </w:rPr>
        <w:t>AL</w:t>
      </w:r>
      <w:r w:rsidR="00FA7CB7" w:rsidRPr="008C7A01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 xml:space="preserve">= </w:t>
      </w:r>
      <w:r w:rsidRPr="008C7A01">
        <w:rPr>
          <w:rFonts w:ascii="Times New Roman" w:eastAsia="Times New Roman" w:hAnsi="Times New Roman" w:cs="Times New Roman"/>
          <w:color w:val="auto"/>
          <w:sz w:val="20"/>
          <w:szCs w:val="20"/>
        </w:rPr>
        <w:t>axial length</w:t>
      </w:r>
      <w:r w:rsidR="00FA7CB7" w:rsidRPr="008C7A01">
        <w:rPr>
          <w:rFonts w:ascii="Times New Roman" w:eastAsiaTheme="minorEastAsia" w:hAnsi="Times New Roman" w:cs="Times New Roman"/>
          <w:color w:val="auto"/>
          <w:sz w:val="20"/>
          <w:szCs w:val="20"/>
          <w:lang w:eastAsia="zh-CN"/>
        </w:rPr>
        <w:t>;</w:t>
      </w:r>
      <w:r w:rsidR="004D2E4C" w:rsidRPr="008C7A01">
        <w:rPr>
          <w:rFonts w:ascii="Times New Roman" w:hAnsi="Times New Roman" w:cs="Times New Roman"/>
          <w:color w:val="auto"/>
          <w:sz w:val="20"/>
          <w:szCs w:val="20"/>
        </w:rPr>
        <w:t xml:space="preserve"> Data are presented as mean ±standard deviation</w:t>
      </w:r>
      <w:r w:rsidR="004D2E4C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 or median (25% percentile, 75% percentile);</w:t>
      </w:r>
      <w:r w:rsidR="00543512" w:rsidRPr="008C7A0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54CD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 xml:space="preserve">The </w:t>
      </w:r>
      <w:r w:rsidR="00D3398F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Wilcoxon </w:t>
      </w:r>
      <w:r w:rsidR="00F54CD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s</w:t>
      </w:r>
      <w:r w:rsidR="00D3398F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>igned-</w:t>
      </w:r>
      <w:r w:rsidR="00F54CD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r</w:t>
      </w:r>
      <w:r w:rsidR="00D3398F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ank </w:t>
      </w:r>
      <w:r w:rsidR="00F54CD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t</w:t>
      </w:r>
      <w:r w:rsidR="00D3398F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est </w:t>
      </w:r>
      <w:r w:rsidR="0069351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 xml:space="preserve">and a </w:t>
      </w:r>
      <w:r w:rsidR="0069351C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paired t-test </w:t>
      </w:r>
      <w:r w:rsidR="0069351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were</w:t>
      </w:r>
      <w:r w:rsidR="00D3398F" w:rsidRPr="008C7A01"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 performed</w:t>
      </w:r>
      <w:r w:rsidR="00F54CDC" w:rsidRPr="008C7A01"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  <w:t>.</w:t>
      </w:r>
    </w:p>
    <w:sectPr w:rsidR="00F54ED7" w:rsidRPr="008C7A01" w:rsidSect="00D94278"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E9C0B" w14:textId="77777777" w:rsidR="00B7799C" w:rsidRDefault="00B7799C" w:rsidP="00CD6D71">
      <w:pPr>
        <w:rPr>
          <w:rFonts w:hint="eastAsia"/>
        </w:rPr>
      </w:pPr>
      <w:r>
        <w:separator/>
      </w:r>
    </w:p>
  </w:endnote>
  <w:endnote w:type="continuationSeparator" w:id="0">
    <w:p w14:paraId="1BC49605" w14:textId="77777777" w:rsidR="00B7799C" w:rsidRDefault="00B7799C" w:rsidP="00CD6D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F2207" w14:textId="77777777" w:rsidR="00B7799C" w:rsidRDefault="00B7799C" w:rsidP="00CD6D71">
      <w:pPr>
        <w:rPr>
          <w:rFonts w:hint="eastAsia"/>
        </w:rPr>
      </w:pPr>
      <w:r>
        <w:separator/>
      </w:r>
    </w:p>
  </w:footnote>
  <w:footnote w:type="continuationSeparator" w:id="0">
    <w:p w14:paraId="710E09B1" w14:textId="77777777" w:rsidR="00B7799C" w:rsidRDefault="00B7799C" w:rsidP="00CD6D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7F"/>
    <w:rsid w:val="00004B16"/>
    <w:rsid w:val="0002697F"/>
    <w:rsid w:val="00033ECA"/>
    <w:rsid w:val="00037FC3"/>
    <w:rsid w:val="000C0508"/>
    <w:rsid w:val="000D422B"/>
    <w:rsid w:val="001108FB"/>
    <w:rsid w:val="00125C26"/>
    <w:rsid w:val="00140AE9"/>
    <w:rsid w:val="001571C9"/>
    <w:rsid w:val="0016448A"/>
    <w:rsid w:val="00166CC4"/>
    <w:rsid w:val="00174912"/>
    <w:rsid w:val="00175362"/>
    <w:rsid w:val="00200AF1"/>
    <w:rsid w:val="002177D4"/>
    <w:rsid w:val="00223E2B"/>
    <w:rsid w:val="0022616A"/>
    <w:rsid w:val="00290A4E"/>
    <w:rsid w:val="002B686B"/>
    <w:rsid w:val="002C7844"/>
    <w:rsid w:val="002F3E2B"/>
    <w:rsid w:val="0031088F"/>
    <w:rsid w:val="00370C00"/>
    <w:rsid w:val="00375621"/>
    <w:rsid w:val="003A2DFE"/>
    <w:rsid w:val="003A6B7F"/>
    <w:rsid w:val="003B7633"/>
    <w:rsid w:val="003E1335"/>
    <w:rsid w:val="003F4280"/>
    <w:rsid w:val="00495493"/>
    <w:rsid w:val="004A4311"/>
    <w:rsid w:val="004A6741"/>
    <w:rsid w:val="004D2E4C"/>
    <w:rsid w:val="004D63CF"/>
    <w:rsid w:val="004E2FF1"/>
    <w:rsid w:val="004F5470"/>
    <w:rsid w:val="005244E6"/>
    <w:rsid w:val="00525BE4"/>
    <w:rsid w:val="00530811"/>
    <w:rsid w:val="00541358"/>
    <w:rsid w:val="00543512"/>
    <w:rsid w:val="0055299A"/>
    <w:rsid w:val="00593E15"/>
    <w:rsid w:val="00596B9B"/>
    <w:rsid w:val="005B11FD"/>
    <w:rsid w:val="006156C4"/>
    <w:rsid w:val="006244EF"/>
    <w:rsid w:val="00631C2B"/>
    <w:rsid w:val="006332D0"/>
    <w:rsid w:val="006642DF"/>
    <w:rsid w:val="006713CD"/>
    <w:rsid w:val="00675CFC"/>
    <w:rsid w:val="0069351C"/>
    <w:rsid w:val="006D74DA"/>
    <w:rsid w:val="007033AF"/>
    <w:rsid w:val="00705D56"/>
    <w:rsid w:val="007126CA"/>
    <w:rsid w:val="00724AE2"/>
    <w:rsid w:val="00752FDE"/>
    <w:rsid w:val="007571F3"/>
    <w:rsid w:val="00771757"/>
    <w:rsid w:val="00771EB7"/>
    <w:rsid w:val="007902D5"/>
    <w:rsid w:val="007B0BA2"/>
    <w:rsid w:val="007E27D9"/>
    <w:rsid w:val="007E6484"/>
    <w:rsid w:val="00853364"/>
    <w:rsid w:val="008C0658"/>
    <w:rsid w:val="008C7A01"/>
    <w:rsid w:val="0090311B"/>
    <w:rsid w:val="0092085C"/>
    <w:rsid w:val="00940DD9"/>
    <w:rsid w:val="009A18E1"/>
    <w:rsid w:val="009D7601"/>
    <w:rsid w:val="00A76BC0"/>
    <w:rsid w:val="00A95DF6"/>
    <w:rsid w:val="00AF2126"/>
    <w:rsid w:val="00AF67B5"/>
    <w:rsid w:val="00B21947"/>
    <w:rsid w:val="00B231DA"/>
    <w:rsid w:val="00B239BE"/>
    <w:rsid w:val="00B2795B"/>
    <w:rsid w:val="00B31197"/>
    <w:rsid w:val="00B4010C"/>
    <w:rsid w:val="00B42CF4"/>
    <w:rsid w:val="00B67C02"/>
    <w:rsid w:val="00B7799C"/>
    <w:rsid w:val="00BA730A"/>
    <w:rsid w:val="00BC31BF"/>
    <w:rsid w:val="00BF00DB"/>
    <w:rsid w:val="00C036FB"/>
    <w:rsid w:val="00C24C5A"/>
    <w:rsid w:val="00C80270"/>
    <w:rsid w:val="00C857C5"/>
    <w:rsid w:val="00CA7466"/>
    <w:rsid w:val="00CD3EB9"/>
    <w:rsid w:val="00CD6154"/>
    <w:rsid w:val="00CD6D71"/>
    <w:rsid w:val="00CF1A80"/>
    <w:rsid w:val="00D059B0"/>
    <w:rsid w:val="00D279C4"/>
    <w:rsid w:val="00D3398F"/>
    <w:rsid w:val="00D454BE"/>
    <w:rsid w:val="00D61D1C"/>
    <w:rsid w:val="00D94278"/>
    <w:rsid w:val="00D966C7"/>
    <w:rsid w:val="00DA3731"/>
    <w:rsid w:val="00E03D4E"/>
    <w:rsid w:val="00E1028D"/>
    <w:rsid w:val="00E43E52"/>
    <w:rsid w:val="00E566C3"/>
    <w:rsid w:val="00E574CE"/>
    <w:rsid w:val="00E8089B"/>
    <w:rsid w:val="00EA446D"/>
    <w:rsid w:val="00ED66D9"/>
    <w:rsid w:val="00F014D9"/>
    <w:rsid w:val="00F14662"/>
    <w:rsid w:val="00F40E3D"/>
    <w:rsid w:val="00F54CDC"/>
    <w:rsid w:val="00F54ED7"/>
    <w:rsid w:val="00F72432"/>
    <w:rsid w:val="00F75A57"/>
    <w:rsid w:val="00FA7CB7"/>
    <w:rsid w:val="00FC2DB7"/>
    <w:rsid w:val="00FC6843"/>
    <w:rsid w:val="00FC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1A668"/>
  <w15:chartTrackingRefBased/>
  <w15:docId w15:val="{8366FEE8-D0D1-7E4A-B2A9-54D97B37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宋体" w:eastAsia="宋体" w:hAnsi="宋体" w:cs="宋体"/>
      <w:color w:val="000000"/>
      <w:kern w:val="0"/>
      <w:sz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D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D71"/>
    <w:rPr>
      <w:rFonts w:ascii="宋体" w:eastAsia="宋体" w:hAnsi="宋体" w:cs="宋体"/>
      <w:color w:val="000000"/>
      <w:kern w:val="0"/>
      <w:sz w:val="18"/>
      <w:szCs w:val="18"/>
      <w:u w:color="000000"/>
      <w:bdr w:val="nil"/>
      <w:lang w:eastAsia="en-US"/>
    </w:rPr>
  </w:style>
  <w:style w:type="paragraph" w:styleId="a5">
    <w:name w:val="footer"/>
    <w:basedOn w:val="a"/>
    <w:link w:val="a6"/>
    <w:uiPriority w:val="99"/>
    <w:unhideWhenUsed/>
    <w:rsid w:val="00CD6D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D71"/>
    <w:rPr>
      <w:rFonts w:ascii="宋体" w:eastAsia="宋体" w:hAnsi="宋体" w:cs="宋体"/>
      <w:color w:val="000000"/>
      <w:kern w:val="0"/>
      <w:sz w:val="18"/>
      <w:szCs w:val="18"/>
      <w:u w:color="000000"/>
      <w:bdr w:val="nil"/>
      <w:lang w:eastAsia="en-US"/>
    </w:rPr>
  </w:style>
  <w:style w:type="paragraph" w:styleId="a7">
    <w:name w:val="Revision"/>
    <w:hidden/>
    <w:uiPriority w:val="99"/>
    <w:semiHidden/>
    <w:rsid w:val="00CD6D71"/>
    <w:rPr>
      <w:rFonts w:ascii="宋体" w:eastAsia="宋体" w:hAnsi="宋体" w:cs="宋体"/>
      <w:color w:val="000000"/>
      <w:kern w:val="0"/>
      <w:sz w:val="24"/>
      <w:u w:color="000000"/>
      <w:bdr w:val="nil"/>
      <w:lang w:eastAsia="en-US"/>
    </w:rPr>
  </w:style>
  <w:style w:type="table" w:styleId="a8">
    <w:name w:val="Table Grid"/>
    <w:basedOn w:val="a1"/>
    <w:uiPriority w:val="39"/>
    <w:rsid w:val="00DA3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uiPriority w:val="99"/>
    <w:rsid w:val="00C857C5"/>
    <w:pPr>
      <w:spacing w:beforeLines="50" w:before="50" w:afterLines="50" w:after="50" w:line="400" w:lineRule="exact"/>
    </w:pPr>
    <w:rPr>
      <w:szCs w:val="22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嘉琳 徐</cp:lastModifiedBy>
  <cp:revision>2</cp:revision>
  <dcterms:created xsi:type="dcterms:W3CDTF">2025-01-11T14:26:00Z</dcterms:created>
  <dcterms:modified xsi:type="dcterms:W3CDTF">2025-01-11T14:26:00Z</dcterms:modified>
</cp:coreProperties>
</file>